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17DDAA" w14:textId="320649DB" w:rsidR="000E54C0" w:rsidRPr="002625D7" w:rsidRDefault="000E54C0" w:rsidP="000E54C0">
      <w:pPr>
        <w:jc w:val="left"/>
        <w:rPr>
          <w:rFonts w:cstheme="minorHAnsi"/>
          <w:bCs/>
          <w:sz w:val="24"/>
          <w:szCs w:val="24"/>
        </w:rPr>
      </w:pPr>
      <w:r w:rsidRPr="002625D7">
        <w:rPr>
          <w:rFonts w:cstheme="minorHAnsi"/>
          <w:b/>
          <w:sz w:val="24"/>
          <w:szCs w:val="24"/>
        </w:rPr>
        <w:t xml:space="preserve">Table </w:t>
      </w:r>
      <w:r w:rsidR="00D5651C">
        <w:rPr>
          <w:rFonts w:cstheme="minorHAnsi"/>
          <w:b/>
          <w:sz w:val="24"/>
          <w:szCs w:val="24"/>
        </w:rPr>
        <w:t>S</w:t>
      </w:r>
      <w:r w:rsidR="00D5651C" w:rsidRPr="002625D7">
        <w:rPr>
          <w:rFonts w:cstheme="minorHAnsi"/>
          <w:b/>
          <w:sz w:val="24"/>
          <w:szCs w:val="24"/>
        </w:rPr>
        <w:t>1</w:t>
      </w:r>
      <w:r w:rsidRPr="002625D7">
        <w:rPr>
          <w:rFonts w:cstheme="minorHAnsi"/>
          <w:b/>
          <w:sz w:val="24"/>
          <w:szCs w:val="24"/>
        </w:rPr>
        <w:t xml:space="preserve">. </w:t>
      </w:r>
      <w:r w:rsidRPr="002625D7">
        <w:rPr>
          <w:rFonts w:cstheme="minorHAnsi"/>
          <w:bCs/>
          <w:sz w:val="24"/>
          <w:szCs w:val="24"/>
        </w:rPr>
        <w:t>The mean values of environmental factors of the ten altitudes.</w:t>
      </w:r>
    </w:p>
    <w:p w14:paraId="339FA43E" w14:textId="77777777" w:rsidR="000E54C0" w:rsidRPr="00516471" w:rsidRDefault="000E54C0" w:rsidP="000E54C0">
      <w:pPr>
        <w:jc w:val="left"/>
        <w:rPr>
          <w:rFonts w:cstheme="minorHAnsi"/>
          <w:b/>
        </w:rPr>
      </w:pPr>
    </w:p>
    <w:tbl>
      <w:tblPr>
        <w:tblW w:w="14500" w:type="dxa"/>
        <w:tblLook w:val="04A0" w:firstRow="1" w:lastRow="0" w:firstColumn="1" w:lastColumn="0" w:noHBand="0" w:noVBand="1"/>
      </w:tblPr>
      <w:tblGrid>
        <w:gridCol w:w="1180"/>
        <w:gridCol w:w="1040"/>
        <w:gridCol w:w="1040"/>
        <w:gridCol w:w="1040"/>
        <w:gridCol w:w="940"/>
        <w:gridCol w:w="980"/>
        <w:gridCol w:w="1000"/>
        <w:gridCol w:w="880"/>
        <w:gridCol w:w="940"/>
        <w:gridCol w:w="780"/>
        <w:gridCol w:w="1120"/>
        <w:gridCol w:w="720"/>
        <w:gridCol w:w="940"/>
        <w:gridCol w:w="1060"/>
        <w:gridCol w:w="840"/>
      </w:tblGrid>
      <w:tr w:rsidR="000E54C0" w:rsidRPr="00210F5A" w14:paraId="39B49A7A" w14:textId="77777777" w:rsidTr="00C10F81">
        <w:trPr>
          <w:trHeight w:val="515"/>
        </w:trPr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6C9E11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Elevation (m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F8A6D9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Litter C (%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25C746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Litter N (%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5A8665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Litter C/N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E2B2DA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Litter P (mg/kg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F406BA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Soil C (%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B2C386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Soil N (%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03A244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Soil C/N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74DDD6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Soil P (mg/kg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6F35B5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Soil pH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6C27DC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Soil Organic (%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420B39" w14:textId="77777777" w:rsidR="000E54C0" w:rsidRDefault="000E54C0" w:rsidP="00C10F81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</w:p>
          <w:p w14:paraId="35B55D8E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FC4859">
              <w:rPr>
                <w:rFonts w:ascii="Calibri" w:eastAsia="宋体" w:hAnsi="Calibri" w:cs="Calibri" w:hint="eastAsia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M</w:t>
            </w:r>
            <w:r w:rsidRPr="00FC4859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AT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D2CDE2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MAP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30FA8A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TS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087D1D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PS</w:t>
            </w:r>
          </w:p>
        </w:tc>
      </w:tr>
      <w:tr w:rsidR="000E54C0" w:rsidRPr="00210F5A" w14:paraId="017781D9" w14:textId="77777777" w:rsidTr="00C10F81">
        <w:trPr>
          <w:trHeight w:val="292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70519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>8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7490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41,0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820A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1,7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AFA5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23,2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F2A15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1382,1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12A4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15,72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DB19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0,9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1D6D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16,8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B30C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1046,6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7BAD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5,0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44AE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26,6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5C732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FD30EC">
              <w:t xml:space="preserve">2.7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6D81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683,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CB5F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1271,6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EFB9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98,82 </w:t>
            </w:r>
          </w:p>
        </w:tc>
      </w:tr>
      <w:tr w:rsidR="000E54C0" w:rsidRPr="00210F5A" w14:paraId="4B78B8D0" w14:textId="77777777" w:rsidTr="00C10F81">
        <w:trPr>
          <w:trHeight w:val="292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1C0D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>9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FDBB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38,4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E087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2,2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D5C9B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17,3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7DAD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1470,0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27BF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14,53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9252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1,0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15A7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13,3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748B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1351,1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EBC6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5,7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E30B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24,6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90E37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FD30EC">
              <w:t xml:space="preserve">1.8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1924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764,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46A7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1281,9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66EF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96,51 </w:t>
            </w:r>
          </w:p>
        </w:tc>
      </w:tr>
      <w:tr w:rsidR="000E54C0" w:rsidRPr="00210F5A" w14:paraId="7F7B8BF1" w14:textId="77777777" w:rsidTr="00C10F81">
        <w:trPr>
          <w:trHeight w:val="292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E32B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>11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E022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34,0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4766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2,0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0619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16,9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AB218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1626,9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015D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17,23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FA90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1,2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65D9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13,9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DFDE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1706,9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1DAB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5,8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07AE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30,5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280E4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FD30EC">
              <w:t xml:space="preserve">1.5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8D35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762,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171F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1271,47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FD8A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96,97 </w:t>
            </w:r>
          </w:p>
        </w:tc>
      </w:tr>
      <w:tr w:rsidR="000E54C0" w:rsidRPr="00210F5A" w14:paraId="73B04F5A" w14:textId="77777777" w:rsidTr="00C10F81">
        <w:trPr>
          <w:trHeight w:val="292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A3A6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>12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DDF6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35,0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0B39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2,1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4FEB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16,4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A56A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1313,1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B271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5,24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7836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0,4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7D78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11,8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33DF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944,6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AC3C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5,1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3272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11,4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2FF2E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FD30EC">
              <w:t xml:space="preserve">0.3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514B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782,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6BF6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1278,8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7B50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98,02 </w:t>
            </w:r>
          </w:p>
        </w:tc>
      </w:tr>
      <w:tr w:rsidR="000E54C0" w:rsidRPr="00210F5A" w14:paraId="14378C32" w14:textId="77777777" w:rsidTr="00C10F81">
        <w:trPr>
          <w:trHeight w:val="292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1EBD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>14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19FE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38,3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FD3D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2,1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F070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17,5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EC60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1350,9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0A1A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5,73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3826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0,4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E631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12,3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BE38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781,1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2AB5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4,9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3CB8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11,2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625F4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FD30EC">
              <w:t xml:space="preserve">-0.6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C393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809,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D89D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1285,0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BC67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97,70 </w:t>
            </w:r>
          </w:p>
        </w:tc>
      </w:tr>
      <w:tr w:rsidR="000E54C0" w:rsidRPr="00210F5A" w14:paraId="309F5CA4" w14:textId="77777777" w:rsidTr="00C10F81">
        <w:trPr>
          <w:trHeight w:val="292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064C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>15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6AED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36,1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CD5B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1,9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EBEE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18,5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FB6D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1260,0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6900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10,92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0E1F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0,7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B565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14,3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C061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923,1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172A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4,4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7C80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18,5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E16F7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FD30EC">
              <w:t xml:space="preserve">-1.1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BAC0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835,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3A5B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1276,0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9065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98,47 </w:t>
            </w:r>
          </w:p>
        </w:tc>
      </w:tr>
      <w:tr w:rsidR="000E54C0" w:rsidRPr="00210F5A" w14:paraId="2A66F3DF" w14:textId="77777777" w:rsidTr="00C10F81">
        <w:trPr>
          <w:trHeight w:val="292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D345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>17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FA25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39,8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55D9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1,9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6224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20,9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EBFBE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1384,8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AC7F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6,22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6120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0,4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CC0F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12,7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4792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941,6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8A13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4,6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D32C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10,7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BF16A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FD30EC">
              <w:t xml:space="preserve">-1.7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2C5A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880,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3F0D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1242,8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C511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98,97 </w:t>
            </w:r>
          </w:p>
        </w:tc>
      </w:tr>
      <w:tr w:rsidR="000E54C0" w:rsidRPr="00210F5A" w14:paraId="6AACBFAA" w14:textId="77777777" w:rsidTr="00C10F81">
        <w:trPr>
          <w:trHeight w:val="292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6B8E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>18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139B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43,5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0629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1,9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3F9D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22,3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5961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1065,6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B4EF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9,08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EE5E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0,4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792B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19,3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4B8C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640,9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2D67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4,1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7F7D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13,6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8CBA8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FD30EC">
              <w:t xml:space="preserve">-2.8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BF93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902,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588C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1253,4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CD4D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94,58 </w:t>
            </w:r>
          </w:p>
        </w:tc>
      </w:tr>
      <w:tr w:rsidR="000E54C0" w:rsidRPr="00210F5A" w14:paraId="64E9D6EE" w14:textId="77777777" w:rsidTr="00C10F81">
        <w:trPr>
          <w:trHeight w:val="292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BB8C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>2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94B7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43,4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2CCA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1,6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106F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26,4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3E00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1010,2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B7160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6,47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2E98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0,3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31F8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17,2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CC23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558,6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3AC6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5,1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9286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11,3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EFB4A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FD30EC">
              <w:t xml:space="preserve">-2.8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3335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902,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2C41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1253,4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95B4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94,58 </w:t>
            </w:r>
          </w:p>
        </w:tc>
      </w:tr>
      <w:tr w:rsidR="000E54C0" w:rsidRPr="00210F5A" w14:paraId="6B769237" w14:textId="77777777" w:rsidTr="00C10F81">
        <w:trPr>
          <w:trHeight w:val="292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5FAB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>21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22F3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26,9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99A0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1,0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3E55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26,4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06FD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866,3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F606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5,70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FD0D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0,3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B065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16,7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CFE8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488,4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E07B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4,6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A96D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7,6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66CCD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FD30EC">
              <w:t xml:space="preserve">-4.1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C2C6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955,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0427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1248,2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22A3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0F5A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96,38 </w:t>
            </w:r>
          </w:p>
        </w:tc>
      </w:tr>
      <w:tr w:rsidR="000E54C0" w:rsidRPr="00210F5A" w14:paraId="34DA413D" w14:textId="77777777" w:rsidTr="00C10F81">
        <w:trPr>
          <w:trHeight w:val="292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D4415D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DC7083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D548B9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53DA37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E7574E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0D37C3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20E105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656AF5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C539CE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4776F8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ABC77B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10AD26" w14:textId="77777777" w:rsidR="000E54C0" w:rsidRPr="00FD30EC" w:rsidRDefault="000E54C0" w:rsidP="00C10F81">
            <w:pPr>
              <w:widowControl/>
              <w:jc w:val="left"/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CF611F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CDC5B0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25F2A3" w14:textId="77777777" w:rsidR="000E54C0" w:rsidRPr="00210F5A" w:rsidRDefault="000E54C0" w:rsidP="00C10F8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</w:tbl>
    <w:p w14:paraId="34059BE6" w14:textId="77777777" w:rsidR="000E54C0" w:rsidRPr="00516471" w:rsidRDefault="000E54C0" w:rsidP="000E54C0">
      <w:pPr>
        <w:jc w:val="left"/>
        <w:rPr>
          <w:rFonts w:cstheme="minorHAnsi"/>
        </w:rPr>
      </w:pPr>
      <w:r>
        <w:rPr>
          <w:rFonts w:cstheme="minorHAnsi"/>
        </w:rPr>
        <w:t xml:space="preserve">MAT = </w:t>
      </w:r>
      <w:r w:rsidRPr="00FC4859">
        <w:rPr>
          <w:rFonts w:cstheme="minorHAnsi"/>
        </w:rPr>
        <w:t xml:space="preserve">Mean Annual </w:t>
      </w:r>
      <w:r>
        <w:rPr>
          <w:rFonts w:cstheme="minorHAnsi"/>
        </w:rPr>
        <w:t>Temperature (</w:t>
      </w:r>
      <w:r w:rsidRPr="001D11FA">
        <w:rPr>
          <w:rFonts w:cstheme="minorHAnsi"/>
        </w:rPr>
        <w:t>°C)</w:t>
      </w:r>
      <w:r>
        <w:rPr>
          <w:rFonts w:cstheme="minorHAnsi"/>
        </w:rPr>
        <w:t>, MAP = Mean Annual Precipitation (</w:t>
      </w:r>
      <w:r w:rsidRPr="001D11FA">
        <w:rPr>
          <w:rFonts w:cstheme="minorHAnsi"/>
        </w:rPr>
        <w:t>mm)</w:t>
      </w:r>
      <w:r>
        <w:rPr>
          <w:rFonts w:cstheme="minorHAnsi"/>
        </w:rPr>
        <w:t xml:space="preserve">, TS = Temperature seasonality, PS = </w:t>
      </w:r>
      <w:r w:rsidRPr="001D11FA">
        <w:rPr>
          <w:rFonts w:cstheme="minorHAnsi"/>
        </w:rPr>
        <w:t>Precipitation seasonality</w:t>
      </w:r>
      <w:r>
        <w:rPr>
          <w:rFonts w:cstheme="minorHAnsi"/>
        </w:rPr>
        <w:t xml:space="preserve">. </w:t>
      </w:r>
    </w:p>
    <w:p w14:paraId="563A9F1E" w14:textId="77777777" w:rsidR="000E54C0" w:rsidRPr="00FC4859" w:rsidRDefault="000E54C0" w:rsidP="000E54C0">
      <w:pPr>
        <w:jc w:val="left"/>
        <w:rPr>
          <w:rFonts w:cstheme="minorHAnsi"/>
          <w:b/>
        </w:rPr>
      </w:pPr>
    </w:p>
    <w:p w14:paraId="21F73690" w14:textId="77777777" w:rsidR="000E54C0" w:rsidRPr="00516471" w:rsidRDefault="000E54C0" w:rsidP="000E54C0">
      <w:pPr>
        <w:widowControl/>
        <w:jc w:val="left"/>
        <w:rPr>
          <w:rFonts w:cstheme="minorHAnsi"/>
        </w:rPr>
      </w:pPr>
    </w:p>
    <w:p w14:paraId="23F50509" w14:textId="77777777" w:rsidR="003E4A38" w:rsidRDefault="003E4A38">
      <w:pPr>
        <w:widowControl/>
        <w:jc w:val="left"/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br w:type="page"/>
      </w:r>
    </w:p>
    <w:p w14:paraId="09CEF221" w14:textId="210F6B94" w:rsidR="000E54C0" w:rsidRPr="002625D7" w:rsidRDefault="000E54C0" w:rsidP="000E54C0">
      <w:pPr>
        <w:rPr>
          <w:rFonts w:cstheme="minorHAnsi"/>
          <w:bCs/>
          <w:sz w:val="24"/>
          <w:szCs w:val="24"/>
          <w:lang w:val="en-US"/>
        </w:rPr>
      </w:pPr>
      <w:r w:rsidRPr="002625D7">
        <w:rPr>
          <w:rFonts w:cstheme="minorHAnsi"/>
          <w:b/>
          <w:sz w:val="24"/>
          <w:szCs w:val="24"/>
          <w:lang w:val="en-US"/>
        </w:rPr>
        <w:lastRenderedPageBreak/>
        <w:t xml:space="preserve">Table </w:t>
      </w:r>
      <w:r w:rsidR="00D5651C">
        <w:rPr>
          <w:rFonts w:cstheme="minorHAnsi"/>
          <w:b/>
          <w:sz w:val="24"/>
          <w:szCs w:val="24"/>
          <w:lang w:val="en-US"/>
        </w:rPr>
        <w:t>S</w:t>
      </w:r>
      <w:r w:rsidRPr="002625D7">
        <w:rPr>
          <w:rFonts w:cstheme="minorHAnsi"/>
          <w:b/>
          <w:sz w:val="24"/>
          <w:szCs w:val="24"/>
          <w:lang w:val="en-US"/>
        </w:rPr>
        <w:t xml:space="preserve">2. </w:t>
      </w:r>
      <w:r w:rsidRPr="002625D7">
        <w:rPr>
          <w:rFonts w:cstheme="minorHAnsi"/>
          <w:bCs/>
          <w:sz w:val="24"/>
          <w:szCs w:val="24"/>
          <w:lang w:val="en-US"/>
        </w:rPr>
        <w:t>Density (with standard deviation, individuals per m</w:t>
      </w:r>
      <w:r w:rsidRPr="002625D7">
        <w:rPr>
          <w:rFonts w:cstheme="minorHAnsi"/>
          <w:bCs/>
          <w:sz w:val="24"/>
          <w:szCs w:val="24"/>
          <w:vertAlign w:val="superscript"/>
          <w:lang w:val="en-US"/>
        </w:rPr>
        <w:t>2</w:t>
      </w:r>
      <w:r w:rsidRPr="002625D7">
        <w:rPr>
          <w:rFonts w:cstheme="minorHAnsi"/>
          <w:bCs/>
          <w:sz w:val="24"/>
          <w:szCs w:val="24"/>
          <w:lang w:val="en-US"/>
        </w:rPr>
        <w:t xml:space="preserve">) of Collembola </w:t>
      </w:r>
      <w:r w:rsidRPr="002625D7">
        <w:rPr>
          <w:rFonts w:cstheme="minorHAnsi"/>
          <w:bCs/>
          <w:sz w:val="24"/>
          <w:szCs w:val="24"/>
          <w:lang w:val="en-US" w:eastAsia="zh-TW"/>
        </w:rPr>
        <w:t xml:space="preserve">morphospecies </w:t>
      </w:r>
      <w:r w:rsidRPr="002625D7">
        <w:rPr>
          <w:rFonts w:cstheme="minorHAnsi"/>
          <w:bCs/>
          <w:sz w:val="24"/>
          <w:szCs w:val="24"/>
          <w:lang w:val="en-US"/>
        </w:rPr>
        <w:t xml:space="preserve">across the ten </w:t>
      </w:r>
      <w:r w:rsidRPr="002625D7">
        <w:rPr>
          <w:rFonts w:cstheme="minorHAnsi" w:hint="eastAsia"/>
          <w:bCs/>
          <w:sz w:val="24"/>
          <w:szCs w:val="24"/>
          <w:lang w:val="en-US"/>
        </w:rPr>
        <w:t>altitudes</w:t>
      </w:r>
      <w:r w:rsidRPr="002625D7">
        <w:rPr>
          <w:rFonts w:cstheme="minorHAnsi"/>
          <w:bCs/>
          <w:sz w:val="24"/>
          <w:szCs w:val="24"/>
          <w:lang w:val="en-US"/>
        </w:rPr>
        <w:t xml:space="preserve"> at </w:t>
      </w:r>
      <w:proofErr w:type="spellStart"/>
      <w:r w:rsidRPr="002625D7">
        <w:rPr>
          <w:rFonts w:cstheme="minorHAnsi"/>
          <w:bCs/>
          <w:sz w:val="24"/>
          <w:szCs w:val="24"/>
          <w:lang w:val="en-US"/>
        </w:rPr>
        <w:t>Changbai</w:t>
      </w:r>
      <w:proofErr w:type="spellEnd"/>
      <w:r w:rsidRPr="002625D7">
        <w:rPr>
          <w:rFonts w:cstheme="minorHAnsi"/>
          <w:bCs/>
          <w:sz w:val="24"/>
          <w:szCs w:val="24"/>
          <w:lang w:val="en-US"/>
        </w:rPr>
        <w:t xml:space="preserve"> Mountain. </w:t>
      </w:r>
    </w:p>
    <w:p w14:paraId="632B96E1" w14:textId="77777777" w:rsidR="000E54C0" w:rsidRDefault="000E54C0" w:rsidP="000E54C0">
      <w:pPr>
        <w:rPr>
          <w:rFonts w:cstheme="minorHAnsi"/>
          <w:b/>
          <w:sz w:val="22"/>
          <w:lang w:val="en-US"/>
        </w:rPr>
      </w:pPr>
    </w:p>
    <w:tbl>
      <w:tblPr>
        <w:tblW w:w="12529" w:type="dxa"/>
        <w:tblLook w:val="04A0" w:firstRow="1" w:lastRow="0" w:firstColumn="1" w:lastColumn="0" w:noHBand="0" w:noVBand="1"/>
      </w:tblPr>
      <w:tblGrid>
        <w:gridCol w:w="1267"/>
        <w:gridCol w:w="2460"/>
        <w:gridCol w:w="783"/>
        <w:gridCol w:w="783"/>
        <w:gridCol w:w="945"/>
        <w:gridCol w:w="864"/>
        <w:gridCol w:w="945"/>
        <w:gridCol w:w="945"/>
        <w:gridCol w:w="864"/>
        <w:gridCol w:w="945"/>
        <w:gridCol w:w="945"/>
        <w:gridCol w:w="783"/>
      </w:tblGrid>
      <w:tr w:rsidR="000E54C0" w:rsidRPr="00AC5448" w14:paraId="2F516A8B" w14:textId="77777777" w:rsidTr="00C10F81">
        <w:trPr>
          <w:trHeight w:val="292"/>
        </w:trPr>
        <w:tc>
          <w:tcPr>
            <w:tcW w:w="12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82D1A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Life-forms</w:t>
            </w:r>
          </w:p>
        </w:tc>
        <w:tc>
          <w:tcPr>
            <w:tcW w:w="2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6FF7B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Species Names</w:t>
            </w:r>
          </w:p>
        </w:tc>
        <w:tc>
          <w:tcPr>
            <w:tcW w:w="7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404FF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800 m</w:t>
            </w:r>
          </w:p>
        </w:tc>
        <w:tc>
          <w:tcPr>
            <w:tcW w:w="7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09963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950 m</w:t>
            </w:r>
          </w:p>
        </w:tc>
        <w:tc>
          <w:tcPr>
            <w:tcW w:w="9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909E9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1100 m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E0A29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1250 m</w:t>
            </w:r>
          </w:p>
        </w:tc>
        <w:tc>
          <w:tcPr>
            <w:tcW w:w="9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898F1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1400 m</w:t>
            </w:r>
          </w:p>
        </w:tc>
        <w:tc>
          <w:tcPr>
            <w:tcW w:w="9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02B6B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1550 m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E87DB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1700 m</w:t>
            </w:r>
          </w:p>
        </w:tc>
        <w:tc>
          <w:tcPr>
            <w:tcW w:w="9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EAA2F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1850 m</w:t>
            </w:r>
          </w:p>
        </w:tc>
        <w:tc>
          <w:tcPr>
            <w:tcW w:w="9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3ADCE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2000 m</w:t>
            </w:r>
          </w:p>
        </w:tc>
        <w:tc>
          <w:tcPr>
            <w:tcW w:w="7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FA4C9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2150 m</w:t>
            </w:r>
          </w:p>
        </w:tc>
      </w:tr>
      <w:tr w:rsidR="000E54C0" w:rsidRPr="00AC5448" w14:paraId="32903BD2" w14:textId="77777777" w:rsidTr="00C10F81">
        <w:trPr>
          <w:trHeight w:val="283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20D3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 xml:space="preserve">Eu-edaphic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1FAF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Allonychiurus</w:t>
            </w:r>
            <w:proofErr w:type="spellEnd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songi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5F07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84±18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834E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26±2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399B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559±82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BA2DC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112±25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AA90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263±31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2B96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253±3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C1BB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283±29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EB2A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718±47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87FE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1086±143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FE07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505±404</w:t>
            </w:r>
          </w:p>
        </w:tc>
      </w:tr>
      <w:tr w:rsidR="000E54C0" w:rsidRPr="00AC5448" w14:paraId="757A1BFB" w14:textId="77777777" w:rsidTr="00C10F81">
        <w:trPr>
          <w:trHeight w:val="283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A2B5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Hemi-edaphi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D52B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Anurophorus</w:t>
            </w:r>
            <w:proofErr w:type="spellEnd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sp.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9D2D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96EC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B1D3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E08B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40±8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F5C2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F556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28±6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A042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F0C7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ABE1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4800±554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6A94F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20±45</w:t>
            </w:r>
          </w:p>
        </w:tc>
      </w:tr>
      <w:tr w:rsidR="000E54C0" w:rsidRPr="00AC5448" w14:paraId="75C5BC0F" w14:textId="77777777" w:rsidTr="00C10F81">
        <w:trPr>
          <w:trHeight w:val="283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55AE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Epe</w:t>
            </w:r>
            <w:proofErr w:type="spellEnd"/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-edaphi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EAD4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Arrhopalites</w:t>
            </w:r>
            <w:proofErr w:type="spellEnd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sp.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68BB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C418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13±3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B7B7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D001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27±4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9F1D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113±7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F2D4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20±4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79F1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240±17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04F8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56±12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35F96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28±6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A787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</w:tr>
      <w:tr w:rsidR="000E54C0" w:rsidRPr="00AC5448" w14:paraId="0A663D86" w14:textId="77777777" w:rsidTr="00C10F81">
        <w:trPr>
          <w:trHeight w:val="283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795F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Epe</w:t>
            </w:r>
            <w:proofErr w:type="spellEnd"/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-edaphi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F6F8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Arrhopalites</w:t>
            </w:r>
            <w:proofErr w:type="spellEnd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sp.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708B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6648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8D36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119±14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2F4CF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13±1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78C8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7±1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3107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9F01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B6F3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78AB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23A5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</w:tr>
      <w:tr w:rsidR="000E54C0" w:rsidRPr="00AC5448" w14:paraId="7DEAEE02" w14:textId="77777777" w:rsidTr="00C10F81">
        <w:trPr>
          <w:trHeight w:val="283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E339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 xml:space="preserve">Eu-edaphic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B541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Bionychiurus</w:t>
            </w:r>
            <w:proofErr w:type="spellEnd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changbaiensis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7D9E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EBBE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7±1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AD98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266±35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6454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C8A0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96±8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815C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268±19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7B17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33±7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04EF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119±19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2E05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343±33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C76EA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308±208</w:t>
            </w:r>
          </w:p>
        </w:tc>
      </w:tr>
      <w:tr w:rsidR="000E54C0" w:rsidRPr="00AC5448" w14:paraId="4CC6268C" w14:textId="77777777" w:rsidTr="00C10F81">
        <w:trPr>
          <w:trHeight w:val="283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BE6F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Epe</w:t>
            </w:r>
            <w:proofErr w:type="spellEnd"/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-edaphi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7DF8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Bourletiella</w:t>
            </w:r>
            <w:proofErr w:type="spellEnd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sp.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5E2C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97FA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7±1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0B11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253±19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5C53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141±18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AB22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20±4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D5B2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26±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FD2A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D79F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E4C6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5D12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</w:tr>
      <w:tr w:rsidR="000E54C0" w:rsidRPr="00AC5448" w14:paraId="1861D2D1" w14:textId="77777777" w:rsidTr="00C10F81">
        <w:trPr>
          <w:trHeight w:val="283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ACBD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Epe</w:t>
            </w:r>
            <w:proofErr w:type="spellEnd"/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-edaphi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AD5E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Bourletiella</w:t>
            </w:r>
            <w:proofErr w:type="spellEnd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sp.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DFC4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3C44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E347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20±4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0E2E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7±1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F06C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46DD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13±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47C8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33±7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7FAD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ED49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D068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</w:tr>
      <w:tr w:rsidR="000E54C0" w:rsidRPr="00AC5448" w14:paraId="0D9889A3" w14:textId="77777777" w:rsidTr="00C10F81">
        <w:trPr>
          <w:trHeight w:val="283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55C5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Hemi-edaphi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549A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Ceratophysella</w:t>
            </w:r>
            <w:proofErr w:type="spellEnd"/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 xml:space="preserve"> cf.</w:t>
            </w:r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skarzynskii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E54B6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4AFDF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CB1D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28±6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EDDA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A79F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8063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3919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337A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7610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F3C5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</w:tr>
      <w:tr w:rsidR="000E54C0" w:rsidRPr="00AC5448" w14:paraId="2F9ED146" w14:textId="77777777" w:rsidTr="00C10F81">
        <w:trPr>
          <w:trHeight w:val="283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E71E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Hemi-edaphi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2683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Ceratophysella</w:t>
            </w:r>
            <w:proofErr w:type="spellEnd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sp.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6DC4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447±42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F3E8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147±9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0749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1204±77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6D09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420±27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D34D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1199±100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136E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729±5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305D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863±19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2B9E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1166±11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F8FB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1902±220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91F2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179±135</w:t>
            </w:r>
          </w:p>
        </w:tc>
      </w:tr>
      <w:tr w:rsidR="000E54C0" w:rsidRPr="00AC5448" w14:paraId="64F5BC50" w14:textId="77777777" w:rsidTr="00C10F81">
        <w:trPr>
          <w:trHeight w:val="283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3488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Hemi-edaphi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37E5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Ceratophysella</w:t>
            </w:r>
            <w:proofErr w:type="spellEnd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sp.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3B03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AE70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0268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5C92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3292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C33C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26±2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B77A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40±4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A5A0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D0F5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F4B6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</w:tr>
      <w:tr w:rsidR="000E54C0" w:rsidRPr="00AC5448" w14:paraId="695D1F54" w14:textId="77777777" w:rsidTr="00C10F81">
        <w:trPr>
          <w:trHeight w:val="283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2CDE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Epe</w:t>
            </w:r>
            <w:proofErr w:type="spellEnd"/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-edaphi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41864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Desoria</w:t>
            </w:r>
            <w:proofErr w:type="spellEnd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sp.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82B3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B0D15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A270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8B4A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5F3D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7A54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28±6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DA2F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B059B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DE8E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BFDC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</w:tr>
      <w:tr w:rsidR="000E54C0" w:rsidRPr="00AC5448" w14:paraId="4065E12E" w14:textId="77777777" w:rsidTr="00C10F81">
        <w:trPr>
          <w:trHeight w:val="283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D380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Epe</w:t>
            </w:r>
            <w:proofErr w:type="spellEnd"/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-edaphi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A440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Desoria</w:t>
            </w:r>
            <w:proofErr w:type="spellEnd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sp.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016B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3B5C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424A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F31C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A7E66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C109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2FAB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7±1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82D8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A7C7F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00C9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</w:tr>
      <w:tr w:rsidR="000E54C0" w:rsidRPr="00AC5448" w14:paraId="4140D0E8" w14:textId="77777777" w:rsidTr="00C10F81">
        <w:trPr>
          <w:trHeight w:val="283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8A77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Epe</w:t>
            </w:r>
            <w:proofErr w:type="spellEnd"/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-edaphi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A82A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Desoria</w:t>
            </w:r>
            <w:proofErr w:type="spellEnd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sp.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F7D3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B25B5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523F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E4EB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07C2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20±4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55C0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6A09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B974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7D59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6984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</w:tr>
      <w:tr w:rsidR="000E54C0" w:rsidRPr="00AC5448" w14:paraId="3AA2AB71" w14:textId="77777777" w:rsidTr="00C10F81">
        <w:trPr>
          <w:trHeight w:val="283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39F5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Epe</w:t>
            </w:r>
            <w:proofErr w:type="spellEnd"/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-edaphi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5880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Desoria</w:t>
            </w:r>
            <w:proofErr w:type="spellEnd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sp.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F00F0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DA3E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5B4F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13±3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3B6EC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51AE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40CD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7±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C1FA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74ED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9186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8B0A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28±63</w:t>
            </w:r>
          </w:p>
        </w:tc>
      </w:tr>
      <w:tr w:rsidR="000E54C0" w:rsidRPr="00AC5448" w14:paraId="56688B81" w14:textId="77777777" w:rsidTr="00C10F81">
        <w:trPr>
          <w:trHeight w:val="283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D95B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Epe</w:t>
            </w:r>
            <w:proofErr w:type="spellEnd"/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-edaphi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4098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Desoria</w:t>
            </w:r>
            <w:proofErr w:type="spellEnd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sp.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B41B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1BB8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2641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28±6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25F3C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4F8C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8406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20±4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D609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13±3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FAD9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4009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27±5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4DA5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56±77</w:t>
            </w:r>
          </w:p>
        </w:tc>
      </w:tr>
      <w:tr w:rsidR="000E54C0" w:rsidRPr="00AC5448" w14:paraId="3A2CA55A" w14:textId="77777777" w:rsidTr="00C10F81">
        <w:trPr>
          <w:trHeight w:val="283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C888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Epe</w:t>
            </w:r>
            <w:proofErr w:type="spellEnd"/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-edaphi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B5C3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Desoria</w:t>
            </w:r>
            <w:proofErr w:type="spellEnd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 xml:space="preserve">cf. </w:t>
            </w:r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nive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E80F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68C9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989F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EF0A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4653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140±31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A304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8129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B7EA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68AC9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27BF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</w:tr>
      <w:tr w:rsidR="000E54C0" w:rsidRPr="00AC5448" w14:paraId="1FF76B26" w14:textId="77777777" w:rsidTr="00C10F81">
        <w:trPr>
          <w:trHeight w:val="283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34CD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Epe</w:t>
            </w:r>
            <w:proofErr w:type="spellEnd"/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-edaphi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84C7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Desoria</w:t>
            </w:r>
            <w:proofErr w:type="spellEnd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choi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73C7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5696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824D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743A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AE03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460±87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73DE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80±11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F020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33±4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EBB7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88±17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C17E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117±12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DBD6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116±118</w:t>
            </w:r>
          </w:p>
        </w:tc>
      </w:tr>
      <w:tr w:rsidR="000E54C0" w:rsidRPr="00AC5448" w14:paraId="794E024A" w14:textId="77777777" w:rsidTr="00C10F81">
        <w:trPr>
          <w:trHeight w:val="283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5270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Epe</w:t>
            </w:r>
            <w:proofErr w:type="spellEnd"/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-edaphi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9763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Desoria</w:t>
            </w:r>
            <w:proofErr w:type="spellEnd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tigrina</w:t>
            </w:r>
            <w:proofErr w:type="spellEnd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sp.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7ED1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E734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701D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C12E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E7D7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ECB0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DDA6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0E9B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4053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7±1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9F45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</w:tr>
      <w:tr w:rsidR="000E54C0" w:rsidRPr="00AC5448" w14:paraId="6F1FA18D" w14:textId="77777777" w:rsidTr="00C10F81">
        <w:trPr>
          <w:trHeight w:val="283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C41F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Hemi-edaphi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2C130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Deutonura</w:t>
            </w:r>
            <w:proofErr w:type="spellEnd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 xml:space="preserve">cf. </w:t>
            </w: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frigida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25CD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21BC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F14D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062A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6860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1307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7±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B973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5CAD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21E7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7895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20±30</w:t>
            </w:r>
          </w:p>
        </w:tc>
      </w:tr>
      <w:tr w:rsidR="000E54C0" w:rsidRPr="00AC5448" w14:paraId="2AD817C3" w14:textId="77777777" w:rsidTr="00C10F81">
        <w:trPr>
          <w:trHeight w:val="283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8B9F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Hemi-edaphi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0DBB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Deutonura</w:t>
            </w:r>
            <w:proofErr w:type="spellEnd"/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 xml:space="preserve"> cf. </w:t>
            </w: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muscorum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96E6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73±8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D8D7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13±1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5712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280±26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1266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27±5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AA1E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20±3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43A6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7±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0FCB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41±5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CC72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E1E6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D5AC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</w:tr>
      <w:tr w:rsidR="000E54C0" w:rsidRPr="00AC5448" w14:paraId="1FF11640" w14:textId="77777777" w:rsidTr="00C10F81">
        <w:trPr>
          <w:trHeight w:val="283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5A1F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Hemi-edaphi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3FA4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Deutonura</w:t>
            </w:r>
            <w:proofErr w:type="spellEnd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sp.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2B07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8B14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13±3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4871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1083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3601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71A0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AF83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7±1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60AC2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27±5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A0F9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4AE6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</w:tr>
      <w:tr w:rsidR="000E54C0" w:rsidRPr="00AC5448" w14:paraId="5D99BC5D" w14:textId="77777777" w:rsidTr="00C10F81">
        <w:trPr>
          <w:trHeight w:val="283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4DAB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Epe</w:t>
            </w:r>
            <w:proofErr w:type="spellEnd"/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-edaphi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90B5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Dicyrtoma</w:t>
            </w:r>
            <w:proofErr w:type="spellEnd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sp.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45B2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A49E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0B0E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73±6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E0C4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A063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20±4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C012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7±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3EAA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7±1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EE94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700B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2C63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</w:tr>
      <w:tr w:rsidR="000E54C0" w:rsidRPr="00AC5448" w14:paraId="754BF257" w14:textId="77777777" w:rsidTr="00C10F81">
        <w:trPr>
          <w:trHeight w:val="283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12ED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Epe</w:t>
            </w:r>
            <w:proofErr w:type="spellEnd"/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-edaphi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F174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Dicyrtoma</w:t>
            </w:r>
            <w:proofErr w:type="spellEnd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sp.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C395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202B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E0D2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13±3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B1E7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7±1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CE0D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881D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7±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8DA3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33±3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7C88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50D6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9FD00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</w:tr>
      <w:tr w:rsidR="000E54C0" w:rsidRPr="00AC5448" w14:paraId="201B481C" w14:textId="77777777" w:rsidTr="00C10F81">
        <w:trPr>
          <w:trHeight w:val="283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F1DB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lastRenderedPageBreak/>
              <w:t>Epe</w:t>
            </w:r>
            <w:proofErr w:type="spellEnd"/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-edaphi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6150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Dicyrtoma</w:t>
            </w:r>
            <w:proofErr w:type="spellEnd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sp.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EC31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DB22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20±3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7E31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20±4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20BA5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9DB8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8172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D7F0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171C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A7000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A03E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</w:tr>
      <w:tr w:rsidR="000E54C0" w:rsidRPr="00AC5448" w14:paraId="0A9C7640" w14:textId="77777777" w:rsidTr="00C10F81">
        <w:trPr>
          <w:trHeight w:val="283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2EFD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 xml:space="preserve">Eu-edaphic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9916E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Folsomia</w:t>
            </w:r>
            <w:proofErr w:type="spellEnd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cf.</w:t>
            </w:r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stell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E38F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9A14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9C6C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CD0D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7±1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54231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56±7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1CCD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DDDA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FE4A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2DBB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3866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</w:tr>
      <w:tr w:rsidR="000E54C0" w:rsidRPr="00AC5448" w14:paraId="30C24264" w14:textId="77777777" w:rsidTr="00C10F81">
        <w:trPr>
          <w:trHeight w:val="283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3CE2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 xml:space="preserve">Eu-edaphic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7675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Folsomia</w:t>
            </w:r>
            <w:proofErr w:type="spellEnd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 xml:space="preserve">cf. </w:t>
            </w: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villosa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1D81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280±22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29DC6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B2CF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411±4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78F08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94±8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70BF5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360±35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9EFB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415±33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C918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349±36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6340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656±33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7DAA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569±39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E6DC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119±110</w:t>
            </w:r>
          </w:p>
        </w:tc>
      </w:tr>
      <w:tr w:rsidR="000E54C0" w:rsidRPr="00AC5448" w14:paraId="79AA8629" w14:textId="77777777" w:rsidTr="00C10F81">
        <w:trPr>
          <w:trHeight w:val="283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C036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 xml:space="preserve">Eu-edaphic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8ED8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Folsomia</w:t>
            </w:r>
            <w:proofErr w:type="spellEnd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proofErr w:type="spellStart"/>
            <w:proofErr w:type="gram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inoculata</w:t>
            </w:r>
            <w:proofErr w:type="spellEnd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 </w:t>
            </w: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sp.</w:t>
            </w:r>
            <w:proofErr w:type="gramEnd"/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A2ED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2941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5D34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95BF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6BA0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852F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20±4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2E6C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C79E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BED4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C154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</w:tr>
      <w:tr w:rsidR="000E54C0" w:rsidRPr="00AC5448" w14:paraId="040A1EF6" w14:textId="77777777" w:rsidTr="00C10F81">
        <w:trPr>
          <w:trHeight w:val="283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BA26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Hemi-edaphi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02F9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Folsomia</w:t>
            </w:r>
            <w:proofErr w:type="spellEnd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octoculata</w:t>
            </w:r>
            <w:proofErr w:type="spellEnd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sp.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C2A6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84±18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6359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92FB6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2267±273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45E9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493±86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F1F6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733±126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16A6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146±29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C58E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293±29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BDF6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1368±95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7D5B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405±51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D09F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</w:tr>
      <w:tr w:rsidR="000E54C0" w:rsidRPr="00AC5448" w14:paraId="65C3C6C8" w14:textId="77777777" w:rsidTr="00C10F81">
        <w:trPr>
          <w:trHeight w:val="283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6384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Hemi-edaphi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6F81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Folsomia</w:t>
            </w:r>
            <w:proofErr w:type="spellEnd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octoculata</w:t>
            </w:r>
            <w:proofErr w:type="spellEnd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sp.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9CAE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308±45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7981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288±14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2FD7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4914±565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2D1C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974±112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7B7D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1050±129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4F0A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384±32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0A4D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250±25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F361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2348±232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AE0D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822±38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EEC15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56±77</w:t>
            </w:r>
          </w:p>
        </w:tc>
      </w:tr>
      <w:tr w:rsidR="000E54C0" w:rsidRPr="00AC5448" w14:paraId="29164993" w14:textId="77777777" w:rsidTr="00C10F81">
        <w:trPr>
          <w:trHeight w:val="283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C8BD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 xml:space="preserve">Eu-edaphic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CB94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Folsomia</w:t>
            </w:r>
            <w:proofErr w:type="spellEnd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ozeana</w:t>
            </w:r>
            <w:proofErr w:type="spellEnd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sp.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F390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28±6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AC76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F9D7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73±8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982E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224±2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E5D7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628±83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4DBC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342±23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FCF6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166±7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5724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324±49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B787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168±18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7966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</w:tr>
      <w:tr w:rsidR="000E54C0" w:rsidRPr="00AC5448" w14:paraId="5CE56D23" w14:textId="77777777" w:rsidTr="00C10F81">
        <w:trPr>
          <w:trHeight w:val="283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4845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Hemi-edaphi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E5DED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Folsomia</w:t>
            </w:r>
            <w:proofErr w:type="spellEnd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sp.1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254A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59B5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35B8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99D3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2685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8141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7±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75249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92C9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01CF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4567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</w:tr>
      <w:tr w:rsidR="000E54C0" w:rsidRPr="00AC5448" w14:paraId="527D319D" w14:textId="77777777" w:rsidTr="00C10F81">
        <w:trPr>
          <w:trHeight w:val="283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C722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Hemi-edaphi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4103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Friesea</w:t>
            </w:r>
            <w:proofErr w:type="spellEnd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grise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EBE0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DDC5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53±8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AFE6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33±7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E286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20±4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EB98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393±69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19E9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2C481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53±3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95FEE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33±4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209D9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0A23F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</w:tr>
      <w:tr w:rsidR="000E54C0" w:rsidRPr="00AC5448" w14:paraId="7070105D" w14:textId="77777777" w:rsidTr="00C10F81">
        <w:trPr>
          <w:trHeight w:val="283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2F00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Hemi-edaphi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DA1C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Friesea</w:t>
            </w:r>
            <w:proofErr w:type="spellEnd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laouina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261B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D405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812E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B8D8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13±3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2F7A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4293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C06B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997E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61B1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CB38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</w:tr>
      <w:tr w:rsidR="000E54C0" w:rsidRPr="00AC5448" w14:paraId="1CCAB267" w14:textId="77777777" w:rsidTr="00C10F81">
        <w:trPr>
          <w:trHeight w:val="283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A4A4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 xml:space="preserve">Eu-edaphic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EDEF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Heteraphorura</w:t>
            </w:r>
            <w:proofErr w:type="spellEnd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seolagensis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CD92B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112±25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1D51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26±1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65F9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217±2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C81D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46±5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E563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348±47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F38A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412±4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B02D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117±17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8D49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172±18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E250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363±37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F0B20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119±120</w:t>
            </w:r>
          </w:p>
        </w:tc>
      </w:tr>
      <w:tr w:rsidR="000E54C0" w:rsidRPr="00AC5448" w14:paraId="1B59D374" w14:textId="77777777" w:rsidTr="00C10F81">
        <w:trPr>
          <w:trHeight w:val="283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E2ED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 xml:space="preserve">Eu-edaphic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58D8" w14:textId="51D44A1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Heter</w:t>
            </w:r>
            <w:r w:rsidR="00430502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o</w:t>
            </w:r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isotoma</w:t>
            </w:r>
            <w:proofErr w:type="spellEnd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sinorossica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1988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7±1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3FAF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13±3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0F23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221±28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A794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224±42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A7F8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93±17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78859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47±8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7B1A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20±4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53D5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84±12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605D8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84±18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05C9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</w:tr>
      <w:tr w:rsidR="000E54C0" w:rsidRPr="00AC5448" w14:paraId="260522EB" w14:textId="77777777" w:rsidTr="00C10F81">
        <w:trPr>
          <w:trHeight w:val="283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BE0A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Epe</w:t>
            </w:r>
            <w:proofErr w:type="spellEnd"/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-edaphi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689D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Homidia</w:t>
            </w:r>
            <w:proofErr w:type="spellEnd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similis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26DA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56±12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4E8A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107±16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D9B3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106±12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9281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169B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7±1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3DE7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13±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C206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4ABB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A6A6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B096C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</w:tr>
      <w:tr w:rsidR="000E54C0" w:rsidRPr="00AC5448" w14:paraId="635359A0" w14:textId="77777777" w:rsidTr="00C10F81">
        <w:trPr>
          <w:trHeight w:val="283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4B11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Epe</w:t>
            </w:r>
            <w:proofErr w:type="spellEnd"/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-edaphi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9FC6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Homidia</w:t>
            </w:r>
            <w:proofErr w:type="spellEnd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sp.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252E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1CAA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206±14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A67B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700±85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BF48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53±6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1E13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173±18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8E8D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20±3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9448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13±3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7EED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0BBD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13±3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09A2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</w:tr>
      <w:tr w:rsidR="000E54C0" w:rsidRPr="00AC5448" w14:paraId="0A48ABA2" w14:textId="77777777" w:rsidTr="00C10F81">
        <w:trPr>
          <w:trHeight w:val="283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3DCC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 xml:space="preserve">Eu-edaphic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7973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Hymenaphorura</w:t>
            </w:r>
            <w:proofErr w:type="spellEnd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nearctica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0F69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168±23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18CB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0215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28±6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AD68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168±18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3717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54±5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2BB2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66±6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2A4D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387±28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8F43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216±21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B52A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209±35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CC18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63±87</w:t>
            </w:r>
          </w:p>
        </w:tc>
      </w:tr>
      <w:tr w:rsidR="000E54C0" w:rsidRPr="00AC5448" w14:paraId="3737F57B" w14:textId="77777777" w:rsidTr="00C10F81">
        <w:trPr>
          <w:trHeight w:val="283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2385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Epe</w:t>
            </w:r>
            <w:proofErr w:type="spellEnd"/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-edaphi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6B99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Isotoma</w:t>
            </w:r>
            <w:proofErr w:type="spellEnd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pinnat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B4F5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F5D1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3276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A30B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D675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0AEA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786A2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47±1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B43E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7BA0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13±1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7F71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</w:tr>
      <w:tr w:rsidR="000E54C0" w:rsidRPr="00AC5448" w14:paraId="1C6BF72A" w14:textId="77777777" w:rsidTr="00C10F81">
        <w:trPr>
          <w:trHeight w:val="283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4AF1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Hemi-edaphi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08E6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Koreanurina</w:t>
            </w:r>
            <w:proofErr w:type="spellEnd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alb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1115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2EF1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A4FF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46±7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B57C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48±7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30A3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80±11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A7D7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20±3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E004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A524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0596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1760±174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051C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</w:tr>
      <w:tr w:rsidR="000E54C0" w:rsidRPr="00AC5448" w14:paraId="3FFED8DF" w14:textId="77777777" w:rsidTr="00C10F81">
        <w:trPr>
          <w:trHeight w:val="283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C0A0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 xml:space="preserve">Eu-edaphic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A713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Leeonychiurus</w:t>
            </w:r>
            <w:proofErr w:type="spellEnd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gulinensis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3B92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56±12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4EAB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CF0F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7±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6398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7C7C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78B6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33±4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CBE3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A146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13±1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E428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79153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</w:tr>
      <w:tr w:rsidR="000E54C0" w:rsidRPr="00AC5448" w14:paraId="182872D8" w14:textId="77777777" w:rsidTr="00C10F81">
        <w:trPr>
          <w:trHeight w:val="283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B3F0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Epe</w:t>
            </w:r>
            <w:proofErr w:type="spellEnd"/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-edaphi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B841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Lepidocyrtus</w:t>
            </w:r>
            <w:proofErr w:type="spellEnd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sp.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8D0D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F3BB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15C5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93±6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C8F6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20±4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4728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126±1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8F71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47±6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A795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120±15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EE8C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53±11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4E85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201B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</w:tr>
      <w:tr w:rsidR="000E54C0" w:rsidRPr="00AC5448" w14:paraId="6B57EB8D" w14:textId="77777777" w:rsidTr="00C10F81">
        <w:trPr>
          <w:trHeight w:val="283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836F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Epe</w:t>
            </w:r>
            <w:proofErr w:type="spellEnd"/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-edaphi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37A8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Lepidocyrtus</w:t>
            </w:r>
            <w:proofErr w:type="spellEnd"/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 xml:space="preserve"> sp.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E4F3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0B9B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FE2A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353±14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8EAF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233±14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D27A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5261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25F0E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73D4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5A65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8804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</w:tr>
      <w:tr w:rsidR="000E54C0" w:rsidRPr="00AC5448" w14:paraId="025843CE" w14:textId="77777777" w:rsidTr="00C10F81">
        <w:trPr>
          <w:trHeight w:val="283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61DB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 xml:space="preserve">Eu-edaphic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DC1D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Lobellina</w:t>
            </w:r>
            <w:proofErr w:type="spellEnd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sp.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F7F0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67CE4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1457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28±6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31B75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26C7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980E1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84±18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F063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C5BA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6083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69D0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</w:tr>
      <w:tr w:rsidR="000E54C0" w:rsidRPr="00AC5448" w14:paraId="7863A5F5" w14:textId="77777777" w:rsidTr="00C10F81">
        <w:trPr>
          <w:trHeight w:val="283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F740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Epe</w:t>
            </w:r>
            <w:proofErr w:type="spellEnd"/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-edaphi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1BAE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Metisotoma</w:t>
            </w:r>
            <w:proofErr w:type="spellEnd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macnamarai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D35A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0852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2FD1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20±3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52D8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1437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639E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20±3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24B82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B364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B741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0DBC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</w:tr>
      <w:tr w:rsidR="000E54C0" w:rsidRPr="00AC5448" w14:paraId="139BEC28" w14:textId="77777777" w:rsidTr="00C10F81">
        <w:trPr>
          <w:trHeight w:val="283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9ED8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 xml:space="preserve">Eu-edaphic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7B3F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Micraphorura</w:t>
            </w:r>
            <w:proofErr w:type="spellEnd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changbaiensis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CAE4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C9711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6C52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7D73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81B1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1FC4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09273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48±5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FD25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7D90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C060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</w:tr>
      <w:tr w:rsidR="000E54C0" w:rsidRPr="00AC5448" w14:paraId="011DECFF" w14:textId="77777777" w:rsidTr="00C10F81">
        <w:trPr>
          <w:trHeight w:val="283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F86BB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Hemi-edaphi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A9B8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Morulina</w:t>
            </w:r>
            <w:proofErr w:type="spellEnd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sp.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E65E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548D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8C19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88±12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83FC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1969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BA31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DD1E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13±1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9047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DF76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B2D2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</w:tr>
      <w:tr w:rsidR="000E54C0" w:rsidRPr="00AC5448" w14:paraId="3E750956" w14:textId="77777777" w:rsidTr="00C10F81">
        <w:trPr>
          <w:trHeight w:val="283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A9C8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 xml:space="preserve">Eu-edaphic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51E0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Oligaphorura</w:t>
            </w:r>
            <w:proofErr w:type="spellEnd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koreana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B2E7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080F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7±1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ED82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67B2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FED7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5C84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7±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08B3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40±3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47F37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20±4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1FB1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CAC7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7±15</w:t>
            </w:r>
          </w:p>
        </w:tc>
      </w:tr>
      <w:tr w:rsidR="000E54C0" w:rsidRPr="00AC5448" w14:paraId="23A7B235" w14:textId="77777777" w:rsidTr="00C10F81">
        <w:trPr>
          <w:trHeight w:val="283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084D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Epe</w:t>
            </w:r>
            <w:proofErr w:type="spellEnd"/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-edaphi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4690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Oncopodura</w:t>
            </w:r>
            <w:proofErr w:type="spellEnd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yosiiana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30549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EAED8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488B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DF8E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0302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106±14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34F2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E2439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5F5F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8FFD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9389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</w:tr>
      <w:tr w:rsidR="000E54C0" w:rsidRPr="00AC5448" w14:paraId="589FB239" w14:textId="77777777" w:rsidTr="00C10F81">
        <w:trPr>
          <w:trHeight w:val="283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6102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lastRenderedPageBreak/>
              <w:t>Hemi-edaphi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8E0D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Pachyotoma</w:t>
            </w:r>
            <w:proofErr w:type="spellEnd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sp.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5A2B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0E79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EC55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5172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460±102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B67B8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633±14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C780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553±118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422E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7±1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BFE5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7E38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28±6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15DD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</w:tr>
      <w:tr w:rsidR="000E54C0" w:rsidRPr="00AC5448" w14:paraId="41D5F957" w14:textId="77777777" w:rsidTr="00C10F81">
        <w:trPr>
          <w:trHeight w:val="283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26FA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Hemi-edaphi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F85E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Parisotoma</w:t>
            </w:r>
            <w:proofErr w:type="spellEnd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 xml:space="preserve">cf. </w:t>
            </w: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ekmani</w:t>
            </w:r>
            <w:proofErr w:type="spellEnd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sp.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2D27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252±28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120E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513F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189±33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8D2A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93±8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75B3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86±10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02E04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60±1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2F11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177±28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49F6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27±4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3157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583±38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C1AE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252±183</w:t>
            </w:r>
          </w:p>
        </w:tc>
      </w:tr>
      <w:tr w:rsidR="000E54C0" w:rsidRPr="00AC5448" w14:paraId="03D323B6" w14:textId="77777777" w:rsidTr="00C10F81">
        <w:trPr>
          <w:trHeight w:val="283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633C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Hemi-edaphi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CC77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Parisotoma</w:t>
            </w:r>
            <w:proofErr w:type="spellEnd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 xml:space="preserve">cf. </w:t>
            </w: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ekmani</w:t>
            </w:r>
            <w:proofErr w:type="spellEnd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sp.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B8A3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28±6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2307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13±3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86E8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431±2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3112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20±4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61A0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27±5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E1AF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66±1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D703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66±7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38CD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20±4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0D87A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AF84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</w:tr>
      <w:tr w:rsidR="000E54C0" w:rsidRPr="00AC5448" w14:paraId="37A549D5" w14:textId="77777777" w:rsidTr="00C10F81">
        <w:trPr>
          <w:trHeight w:val="283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DBEE7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Hemi-edaphi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9030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Parisotoma</w:t>
            </w:r>
            <w:proofErr w:type="spellEnd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cf.</w:t>
            </w:r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hyonosenensis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6D57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28±6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454C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5245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760±9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13DB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471±36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9CE3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127±17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92A0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127±18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B5A8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88±8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A3FA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A5A2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425±72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FC56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</w:tr>
      <w:tr w:rsidR="000E54C0" w:rsidRPr="00AC5448" w14:paraId="3930415A" w14:textId="77777777" w:rsidTr="00C10F81">
        <w:trPr>
          <w:trHeight w:val="283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3B02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Epe</w:t>
            </w:r>
            <w:proofErr w:type="spellEnd"/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-edaphi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9245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Pogonognathellus</w:t>
            </w:r>
            <w:proofErr w:type="spellEnd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heterochrous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3309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D588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0A683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40±7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BCD7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7±1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685C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6C9C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78B0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AD84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4F8F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FA0B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</w:tr>
      <w:tr w:rsidR="000E54C0" w:rsidRPr="00AC5448" w14:paraId="6E99BEDD" w14:textId="77777777" w:rsidTr="00C10F81">
        <w:trPr>
          <w:trHeight w:val="283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ECDF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 xml:space="preserve">Eu-edaphic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6CBF3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Protaphorura</w:t>
            </w:r>
            <w:proofErr w:type="spellEnd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changbaiensis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182C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477±76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233B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46±3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60B5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858±78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C42A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299±28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52E1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33±3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507E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102±12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A195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8043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477C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1BEB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13±18</w:t>
            </w:r>
          </w:p>
        </w:tc>
      </w:tr>
      <w:tr w:rsidR="000E54C0" w:rsidRPr="00AC5448" w14:paraId="1A8948EA" w14:textId="77777777" w:rsidTr="00C10F81">
        <w:trPr>
          <w:trHeight w:val="283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C22D7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Epe</w:t>
            </w:r>
            <w:proofErr w:type="spellEnd"/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-edaphi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6400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Pseudisotoma</w:t>
            </w:r>
            <w:proofErr w:type="spellEnd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sensibilis</w:t>
            </w:r>
            <w:proofErr w:type="spellEnd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sp.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6424B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1F78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31D6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7±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A04F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A7B3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7649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7±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BCE3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3FAA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FF26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3CF4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</w:tr>
      <w:tr w:rsidR="000E54C0" w:rsidRPr="00AC5448" w14:paraId="0706D54D" w14:textId="77777777" w:rsidTr="00C10F81">
        <w:trPr>
          <w:trHeight w:val="283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FE9E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Epe</w:t>
            </w:r>
            <w:proofErr w:type="spellEnd"/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-edaphi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C36B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Pseudisotoma</w:t>
            </w:r>
            <w:proofErr w:type="spellEnd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sensibilis</w:t>
            </w:r>
            <w:proofErr w:type="spellEnd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sp.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DFC6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08B2A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BB1A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13±3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9D34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95AD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FA1E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3CE0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070A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8BDD0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68A5D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</w:tr>
      <w:tr w:rsidR="000E54C0" w:rsidRPr="00AC5448" w14:paraId="3BE9D740" w14:textId="77777777" w:rsidTr="00C10F81">
        <w:trPr>
          <w:trHeight w:val="283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A855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 xml:space="preserve">Eu-edaphic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8666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Psyllaphorura</w:t>
            </w:r>
            <w:proofErr w:type="spellEnd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raoheensis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A881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5892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AEAF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3AA8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13±3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F2A8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3F6A4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7±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C2B9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60±8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288B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4792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6752A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7±15</w:t>
            </w:r>
          </w:p>
        </w:tc>
      </w:tr>
      <w:tr w:rsidR="000E54C0" w:rsidRPr="00AC5448" w14:paraId="471173EE" w14:textId="77777777" w:rsidTr="00C10F81">
        <w:trPr>
          <w:trHeight w:val="283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89FE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Epe</w:t>
            </w:r>
            <w:proofErr w:type="spellEnd"/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-edaphi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A3A6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Semicerura</w:t>
            </w:r>
            <w:proofErr w:type="spellEnd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sp.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F0FE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2A5F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6025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13±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38EB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C622B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DA72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248C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0698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D93F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3288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</w:tr>
      <w:tr w:rsidR="000E54C0" w:rsidRPr="00AC5448" w14:paraId="582DEF5D" w14:textId="77777777" w:rsidTr="00C10F81">
        <w:trPr>
          <w:trHeight w:val="283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5A37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Epe</w:t>
            </w:r>
            <w:proofErr w:type="spellEnd"/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-edaphi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6A0E9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Semicerura</w:t>
            </w:r>
            <w:proofErr w:type="spellEnd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draconis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D593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3474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2DFE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223±3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39AC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69±7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5181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162±13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896B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13±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B99D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C3E2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74B8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727E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</w:tr>
      <w:tr w:rsidR="000E54C0" w:rsidRPr="00AC5448" w14:paraId="07E85871" w14:textId="77777777" w:rsidTr="00C10F81">
        <w:trPr>
          <w:trHeight w:val="283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4A756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Epe</w:t>
            </w:r>
            <w:proofErr w:type="spellEnd"/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-edaphi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854D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Semicerura</w:t>
            </w:r>
            <w:proofErr w:type="spellEnd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goryshini</w:t>
            </w:r>
            <w:proofErr w:type="spellEnd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CCF1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F798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44FA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7±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24F4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817B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012F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28±6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3613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541D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B4E1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D521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</w:tr>
      <w:tr w:rsidR="000E54C0" w:rsidRPr="00AC5448" w14:paraId="148C412A" w14:textId="77777777" w:rsidTr="00C10F81">
        <w:trPr>
          <w:trHeight w:val="283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9308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 xml:space="preserve">Eu-edaphic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68BA6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Sensillonychiurus</w:t>
            </w:r>
            <w:proofErr w:type="spellEnd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pseudoreductus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2EF5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E23B3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7ACB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20±3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A5D1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4EAB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113±12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C6D1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240±5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31D1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80±9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FC5D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60±13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42AA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27±5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6D85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</w:tr>
      <w:tr w:rsidR="000E54C0" w:rsidRPr="00AC5448" w14:paraId="7C1128BE" w14:textId="77777777" w:rsidTr="00C10F81">
        <w:trPr>
          <w:trHeight w:val="283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A46C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 xml:space="preserve">Eu-edaphic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BDF7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Sensillonychiurus</w:t>
            </w:r>
            <w:proofErr w:type="spellEnd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reductus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9ACC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28±6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7DDE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8DDB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ED17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60±7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5FBA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80±6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2A47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46±6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B91C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94±1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66C6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20±4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A0A9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28±6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27FE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</w:tr>
      <w:tr w:rsidR="000E54C0" w:rsidRPr="00AC5448" w14:paraId="357D7314" w14:textId="77777777" w:rsidTr="00C10F81">
        <w:trPr>
          <w:trHeight w:val="283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F7B6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 xml:space="preserve">Eu-edaphic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D02C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Sensillonychiurus</w:t>
            </w:r>
            <w:proofErr w:type="spellEnd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virginis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CD4C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56±12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DC7FB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13±1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CD44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146±2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5E88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33±4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3D0F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40±4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61E06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113±21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B827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26±2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8032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B157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32C4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</w:tr>
      <w:tr w:rsidR="000E54C0" w:rsidRPr="00AC5448" w14:paraId="06C49A1F" w14:textId="77777777" w:rsidTr="00C10F81">
        <w:trPr>
          <w:trHeight w:val="283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92FE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Epe</w:t>
            </w:r>
            <w:proofErr w:type="spellEnd"/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-edaphi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F41D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Sinella</w:t>
            </w:r>
            <w:proofErr w:type="spellEnd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 xml:space="preserve">cf. </w:t>
            </w: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curviseta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CE35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A0A5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306±48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2A82B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171±25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455F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41±6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43FD9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93±12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26F13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20±3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C26DC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27±5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A29C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089A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28±6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ABD4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56±125</w:t>
            </w:r>
          </w:p>
        </w:tc>
      </w:tr>
      <w:tr w:rsidR="000E54C0" w:rsidRPr="00AC5448" w14:paraId="77D399ED" w14:textId="77777777" w:rsidTr="00C10F81">
        <w:trPr>
          <w:trHeight w:val="283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40EA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Epe</w:t>
            </w:r>
            <w:proofErr w:type="spellEnd"/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-edaphi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1B4A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Sinella</w:t>
            </w:r>
            <w:proofErr w:type="spellEnd"/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 xml:space="preserve"> cf. </w:t>
            </w: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umesaoi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C75D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20B0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167±20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DAF9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1508±142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76E4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435±36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1385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133±13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B78D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128±16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54CC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7±1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CEE8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67FC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EFE2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7±15</w:t>
            </w:r>
          </w:p>
        </w:tc>
      </w:tr>
      <w:tr w:rsidR="000E54C0" w:rsidRPr="00AC5448" w14:paraId="411BB8D1" w14:textId="77777777" w:rsidTr="00C10F81">
        <w:trPr>
          <w:trHeight w:val="283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0E5D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Epe</w:t>
            </w:r>
            <w:proofErr w:type="spellEnd"/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-edaphi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C39A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Sminthurinus</w:t>
            </w:r>
            <w:proofErr w:type="spellEnd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sp.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BF2B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152±28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8E65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6DE4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33±7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9C51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BD20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251A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444B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AFA9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CC00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DB29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</w:tr>
      <w:tr w:rsidR="000E54C0" w:rsidRPr="00AC5448" w14:paraId="30A1FE67" w14:textId="77777777" w:rsidTr="00C10F81">
        <w:trPr>
          <w:trHeight w:val="283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0CC1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Epe</w:t>
            </w:r>
            <w:proofErr w:type="spellEnd"/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-edaphi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385B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Sminthurinus</w:t>
            </w:r>
            <w:proofErr w:type="spellEnd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sp.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D8A6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06C2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31FF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47±5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BE4E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198CB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7125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8AA2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3BCD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DDDF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88E8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</w:tr>
      <w:tr w:rsidR="000E54C0" w:rsidRPr="00AC5448" w14:paraId="61A4A53B" w14:textId="77777777" w:rsidTr="00C10F81">
        <w:trPr>
          <w:trHeight w:val="283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9241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Hemi-edaphi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A379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Subisotoma</w:t>
            </w:r>
            <w:proofErr w:type="spellEnd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sp.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84D53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2014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5836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6EB41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FC13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281D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60±8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B7C1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56±12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2B13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4813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E861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</w:tr>
      <w:tr w:rsidR="000E54C0" w:rsidRPr="00AC5448" w14:paraId="226B5A66" w14:textId="77777777" w:rsidTr="00C10F81">
        <w:trPr>
          <w:trHeight w:val="283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BA07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Hemi-edaphi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601C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Superodontella</w:t>
            </w:r>
            <w:proofErr w:type="spellEnd"/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 xml:space="preserve"> sp.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C32D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7±1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673E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AF47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54±5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3D5D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27±5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FB50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87±19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26CC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86±1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27F7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153±17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0FFC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60±5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2DE9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13±3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04C1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200±232</w:t>
            </w:r>
          </w:p>
        </w:tc>
      </w:tr>
      <w:tr w:rsidR="000E54C0" w:rsidRPr="00AC5448" w14:paraId="098B270A" w14:textId="77777777" w:rsidTr="00C10F81">
        <w:trPr>
          <w:trHeight w:val="283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BF51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Hemi-edaphi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4C1D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Superodontella</w:t>
            </w:r>
            <w:proofErr w:type="spellEnd"/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 xml:space="preserve"> sp.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A52B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60±11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11AD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F662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46±7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F3F4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1B620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13±3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C556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5AAC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13±3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37A6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7±1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B9DD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35F7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</w:tr>
      <w:tr w:rsidR="000E54C0" w:rsidRPr="00AC5448" w14:paraId="0FF6C609" w14:textId="77777777" w:rsidTr="00C10F81">
        <w:trPr>
          <w:trHeight w:val="283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6A19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Hemi-edaphi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41526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Superodontella</w:t>
            </w:r>
            <w:proofErr w:type="spellEnd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sp.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4B5E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1298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7±1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0299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120±12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75F5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7±1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11B1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9D66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33B1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B46A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194D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20±4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9429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140±313</w:t>
            </w:r>
          </w:p>
        </w:tc>
      </w:tr>
      <w:tr w:rsidR="000E54C0" w:rsidRPr="00AC5448" w14:paraId="6FF32E2B" w14:textId="77777777" w:rsidTr="00C10F81">
        <w:trPr>
          <w:trHeight w:val="283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F248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Hemi-edaphi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71AB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Tetracanthella</w:t>
            </w:r>
            <w:proofErr w:type="spellEnd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wui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B231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F26A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CCEF" w14:textId="77777777" w:rsidR="000E54C0" w:rsidRPr="00DA4D97" w:rsidRDefault="000E54C0" w:rsidP="00C10F81">
            <w:pPr>
              <w:widowControl/>
              <w:jc w:val="left"/>
              <w:rPr>
                <w:rFonts w:ascii="Calibri" w:eastAsia="等线" w:hAnsi="Calibri" w:cs="Calibri"/>
                <w:kern w:val="0"/>
                <w:sz w:val="16"/>
                <w:szCs w:val="16"/>
                <w:lang w:val="en-US"/>
              </w:rPr>
            </w:pPr>
            <w:r w:rsidRPr="00DA4D97">
              <w:rPr>
                <w:rFonts w:ascii="Calibri" w:eastAsia="等线" w:hAnsi="Calibri" w:cs="Calibri"/>
                <w:kern w:val="0"/>
                <w:sz w:val="16"/>
                <w:szCs w:val="16"/>
                <w:lang w:val="en-US"/>
              </w:rPr>
              <w:t>28±6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D366" w14:textId="77777777" w:rsidR="000E54C0" w:rsidRPr="00DA4D97" w:rsidRDefault="000E54C0" w:rsidP="00C10F81">
            <w:pPr>
              <w:widowControl/>
              <w:jc w:val="left"/>
              <w:rPr>
                <w:rFonts w:ascii="Calibri" w:eastAsia="等线" w:hAnsi="Calibri" w:cs="Calibri"/>
                <w:kern w:val="0"/>
                <w:sz w:val="16"/>
                <w:szCs w:val="16"/>
                <w:lang w:val="en-US"/>
              </w:rPr>
            </w:pPr>
            <w:r w:rsidRPr="00DA4D97">
              <w:rPr>
                <w:rFonts w:ascii="Calibri" w:eastAsia="等线" w:hAnsi="Calibri" w:cs="Calibri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7E372" w14:textId="77777777" w:rsidR="000E54C0" w:rsidRPr="00DA4D97" w:rsidRDefault="000E54C0" w:rsidP="00C10F81">
            <w:pPr>
              <w:widowControl/>
              <w:jc w:val="left"/>
              <w:rPr>
                <w:rFonts w:ascii="Calibri" w:eastAsia="等线" w:hAnsi="Calibri" w:cs="Calibri"/>
                <w:kern w:val="0"/>
                <w:sz w:val="16"/>
                <w:szCs w:val="16"/>
                <w:lang w:val="en-US"/>
              </w:rPr>
            </w:pPr>
            <w:r w:rsidRPr="00DA4D97">
              <w:rPr>
                <w:rFonts w:ascii="Calibri" w:eastAsia="等线" w:hAnsi="Calibri" w:cs="Calibri"/>
                <w:kern w:val="0"/>
                <w:sz w:val="16"/>
                <w:szCs w:val="16"/>
                <w:lang w:val="en-US"/>
              </w:rPr>
              <w:t>474±6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5BC3" w14:textId="77777777" w:rsidR="000E54C0" w:rsidRPr="00DA4D97" w:rsidRDefault="000E54C0" w:rsidP="00C10F81">
            <w:pPr>
              <w:widowControl/>
              <w:jc w:val="left"/>
              <w:rPr>
                <w:rFonts w:ascii="Calibri" w:eastAsia="等线" w:hAnsi="Calibri" w:cs="Calibri"/>
                <w:kern w:val="0"/>
                <w:sz w:val="16"/>
                <w:szCs w:val="16"/>
                <w:lang w:val="en-US"/>
              </w:rPr>
            </w:pPr>
            <w:r w:rsidRPr="00DA4D97">
              <w:rPr>
                <w:rFonts w:ascii="Calibri" w:eastAsia="等线" w:hAnsi="Calibri" w:cs="Calibri"/>
                <w:kern w:val="0"/>
                <w:sz w:val="16"/>
                <w:szCs w:val="16"/>
                <w:lang w:val="en-US"/>
              </w:rPr>
              <w:t>1696±172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2F63" w14:textId="77777777" w:rsidR="000E54C0" w:rsidRPr="00DA4D97" w:rsidRDefault="000E54C0" w:rsidP="00C10F81">
            <w:pPr>
              <w:widowControl/>
              <w:jc w:val="left"/>
              <w:rPr>
                <w:rFonts w:ascii="Calibri" w:eastAsia="等线" w:hAnsi="Calibri" w:cs="Calibri"/>
                <w:kern w:val="0"/>
                <w:sz w:val="16"/>
                <w:szCs w:val="16"/>
                <w:lang w:val="en-US"/>
              </w:rPr>
            </w:pPr>
            <w:r w:rsidRPr="00DA4D97">
              <w:rPr>
                <w:rFonts w:ascii="Calibri" w:eastAsia="等线" w:hAnsi="Calibri" w:cs="Calibri"/>
                <w:kern w:val="0"/>
                <w:sz w:val="16"/>
                <w:szCs w:val="16"/>
                <w:lang w:val="en-US"/>
              </w:rPr>
              <w:t>1023±13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EA37" w14:textId="77777777" w:rsidR="000E54C0" w:rsidRPr="00DA4D97" w:rsidRDefault="000E54C0" w:rsidP="00C10F81">
            <w:pPr>
              <w:widowControl/>
              <w:jc w:val="left"/>
              <w:rPr>
                <w:rFonts w:ascii="Calibri" w:eastAsia="等线" w:hAnsi="Calibri" w:cs="Calibri"/>
                <w:kern w:val="0"/>
                <w:sz w:val="16"/>
                <w:szCs w:val="16"/>
                <w:lang w:val="en-US"/>
              </w:rPr>
            </w:pPr>
            <w:r w:rsidRPr="00DA4D97">
              <w:rPr>
                <w:rFonts w:ascii="Calibri" w:eastAsia="等线" w:hAnsi="Calibri" w:cs="Calibri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268E" w14:textId="77777777" w:rsidR="000E54C0" w:rsidRPr="00DA4D97" w:rsidRDefault="000E54C0" w:rsidP="00C10F81">
            <w:pPr>
              <w:widowControl/>
              <w:jc w:val="left"/>
              <w:rPr>
                <w:rFonts w:ascii="Calibri" w:eastAsia="等线" w:hAnsi="Calibri" w:cs="Calibri"/>
                <w:kern w:val="0"/>
                <w:sz w:val="16"/>
                <w:szCs w:val="16"/>
                <w:lang w:val="en-US"/>
              </w:rPr>
            </w:pPr>
            <w:r w:rsidRPr="00DA4D97">
              <w:rPr>
                <w:rFonts w:ascii="Calibri" w:eastAsia="等线" w:hAnsi="Calibri" w:cs="Calibri"/>
                <w:kern w:val="0"/>
                <w:sz w:val="16"/>
                <w:szCs w:val="16"/>
                <w:lang w:val="en-US"/>
              </w:rPr>
              <w:t>7±1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08FB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</w:tr>
      <w:tr w:rsidR="000E54C0" w:rsidRPr="00AC5448" w14:paraId="0C33231B" w14:textId="77777777" w:rsidTr="00C10F81">
        <w:trPr>
          <w:trHeight w:val="283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0F2C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Epe</w:t>
            </w:r>
            <w:proofErr w:type="spellEnd"/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-edaphi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E607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Tomocerina</w:t>
            </w:r>
            <w:proofErr w:type="spellEnd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sp.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4241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9BCA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8EF6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420±79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79DE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253±56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EEED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33±7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B331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4860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6D8E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C2E4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8AA7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</w:tr>
      <w:tr w:rsidR="000E54C0" w:rsidRPr="00AC5448" w14:paraId="1DF0F204" w14:textId="77777777" w:rsidTr="00C10F81">
        <w:trPr>
          <w:trHeight w:val="283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6EA5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Epe</w:t>
            </w:r>
            <w:proofErr w:type="spellEnd"/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-edaphi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6D62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Tomocerina</w:t>
            </w:r>
            <w:proofErr w:type="spellEnd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vari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2058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9E59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6FA8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28±6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6A21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559F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823D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60±6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30F5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53±11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0F5D4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A327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6E08B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</w:tr>
      <w:tr w:rsidR="000E54C0" w:rsidRPr="00AC5448" w14:paraId="2ABF4BD0" w14:textId="77777777" w:rsidTr="00C10F81">
        <w:trPr>
          <w:trHeight w:val="283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3BCD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lastRenderedPageBreak/>
              <w:t>Epe</w:t>
            </w:r>
            <w:proofErr w:type="spellEnd"/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-edaphi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F1BA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Tomocerus</w:t>
            </w:r>
            <w:proofErr w:type="spellEnd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changbaishanensis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46A3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9B6E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97FD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7±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9443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8F87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08EF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53±11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78F6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61CB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55EE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533E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</w:tr>
      <w:tr w:rsidR="000E54C0" w:rsidRPr="00AC5448" w14:paraId="0CC0F722" w14:textId="77777777" w:rsidTr="00C10F81">
        <w:trPr>
          <w:trHeight w:val="283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3FAF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Epe</w:t>
            </w:r>
            <w:proofErr w:type="spellEnd"/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-edaphi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DD3D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Tomocerus</w:t>
            </w:r>
            <w:proofErr w:type="spellEnd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jilinensis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B3DA2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4CD6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978A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7541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7±1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11CA6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E4A5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13±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6DB3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4B1D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27±5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5E45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4287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</w:tr>
      <w:tr w:rsidR="000E54C0" w:rsidRPr="00AC5448" w14:paraId="4A651BF8" w14:textId="77777777" w:rsidTr="00C10F81">
        <w:trPr>
          <w:trHeight w:val="283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8EC5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Epe</w:t>
            </w:r>
            <w:proofErr w:type="spellEnd"/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-edaphi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F6FA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Tomocerus</w:t>
            </w:r>
            <w:proofErr w:type="spellEnd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kinoshitai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C5BD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B33B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DAE4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205±28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2B6E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7±1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7E332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AC8A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E686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8BF4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F159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28±6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B7C7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</w:tr>
      <w:tr w:rsidR="000E54C0" w:rsidRPr="00AC5448" w14:paraId="0126AE52" w14:textId="77777777" w:rsidTr="00C10F81">
        <w:trPr>
          <w:trHeight w:val="283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C84C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Epe</w:t>
            </w:r>
            <w:proofErr w:type="spellEnd"/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-edaphi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BEDD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Tomocerus</w:t>
            </w:r>
            <w:proofErr w:type="spellEnd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laxalamella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E10D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9579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366D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60±13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A38D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3BA6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50EF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9D97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8F9C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20C7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223F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</w:tr>
      <w:tr w:rsidR="000E54C0" w:rsidRPr="00AC5448" w14:paraId="3702224A" w14:textId="77777777" w:rsidTr="00C10F81">
        <w:trPr>
          <w:trHeight w:val="283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4027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Epe</w:t>
            </w:r>
            <w:proofErr w:type="spellEnd"/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-edaphi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F321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Tomocerus</w:t>
            </w:r>
            <w:proofErr w:type="spellEnd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nigrus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31ED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0B2B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441B2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11AC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BC51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382E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24DC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7±1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F832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05BB3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AB16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</w:tr>
      <w:tr w:rsidR="000E54C0" w:rsidRPr="00AC5448" w14:paraId="0EFF3411" w14:textId="77777777" w:rsidTr="00C10F81">
        <w:trPr>
          <w:trHeight w:val="283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4CAC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Epe</w:t>
            </w:r>
            <w:proofErr w:type="spellEnd"/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-edaphi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4086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Tomocerus</w:t>
            </w:r>
            <w:proofErr w:type="spellEnd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sp.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0694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5AEB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193±37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CCA6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176±17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EFFF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33±4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CE7F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40±7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DB534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6847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4436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20±4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8BFA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84±18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F726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</w:tr>
      <w:tr w:rsidR="000E54C0" w:rsidRPr="00AC5448" w14:paraId="1C4F3A79" w14:textId="77777777" w:rsidTr="00C10F81">
        <w:trPr>
          <w:trHeight w:val="283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19AF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Epe</w:t>
            </w:r>
            <w:proofErr w:type="spellEnd"/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-edaphi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408B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Tomocerus</w:t>
            </w:r>
            <w:proofErr w:type="spellEnd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sp.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D29C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28±6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9AC4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20D9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2843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3687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CEFB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6047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6F9E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C28F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D0B3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</w:tr>
      <w:tr w:rsidR="000E54C0" w:rsidRPr="00AC5448" w14:paraId="04240040" w14:textId="77777777" w:rsidTr="00C10F81">
        <w:trPr>
          <w:trHeight w:val="283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E676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Epe</w:t>
            </w:r>
            <w:proofErr w:type="spellEnd"/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-edaphi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00AE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Vertagopus</w:t>
            </w:r>
            <w:proofErr w:type="spellEnd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asiaticu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D572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6622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F998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34DA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7A1F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13±3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B288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D8E2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28E5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CE61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3C5F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</w:tr>
      <w:tr w:rsidR="000E54C0" w:rsidRPr="00AC5448" w14:paraId="43020C6F" w14:textId="77777777" w:rsidTr="00C10F81">
        <w:trPr>
          <w:trHeight w:val="292"/>
        </w:trPr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A54C3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Epe</w:t>
            </w:r>
            <w:proofErr w:type="spellEnd"/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-edaphic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2C1EA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>Tomocerina</w:t>
            </w:r>
            <w:proofErr w:type="spellEnd"/>
            <w:r w:rsidRPr="00AC544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sp.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5F843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1FC68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CE1FF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80±10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6C0A9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120±11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A091B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27±5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C385C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AFC4F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46±7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E4933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40±8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B15F4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5DED2" w14:textId="77777777" w:rsidR="000E54C0" w:rsidRPr="00AC5448" w:rsidRDefault="000E54C0" w:rsidP="00C10F8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AC5448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</w:tr>
    </w:tbl>
    <w:p w14:paraId="40A3E700" w14:textId="77777777" w:rsidR="000E54C0" w:rsidRDefault="000E54C0" w:rsidP="000E54C0">
      <w:pPr>
        <w:rPr>
          <w:rFonts w:cstheme="minorHAnsi"/>
          <w:b/>
          <w:sz w:val="22"/>
          <w:lang w:val="en-US"/>
        </w:rPr>
      </w:pPr>
    </w:p>
    <w:p w14:paraId="6AE1BB52" w14:textId="77777777" w:rsidR="000E54C0" w:rsidRPr="000E54C0" w:rsidRDefault="000E54C0" w:rsidP="00442F6A">
      <w:pPr>
        <w:rPr>
          <w:rFonts w:ascii="Arial" w:hAnsi="Arial" w:cs="Arial"/>
          <w:bCs/>
          <w:szCs w:val="21"/>
          <w:lang w:val="en-US"/>
        </w:rPr>
      </w:pPr>
    </w:p>
    <w:p w14:paraId="70DC2E33" w14:textId="77777777" w:rsidR="006D7402" w:rsidRPr="00037F7F" w:rsidRDefault="006D7402" w:rsidP="006D7402">
      <w:pPr>
        <w:jc w:val="center"/>
        <w:rPr>
          <w:rFonts w:ascii="Arial" w:hAnsi="Arial" w:cs="Arial"/>
          <w:szCs w:val="21"/>
        </w:rPr>
      </w:pPr>
    </w:p>
    <w:sectPr w:rsidR="006D7402" w:rsidRPr="00037F7F" w:rsidSect="006D7402">
      <w:pgSz w:w="16838" w:h="11906" w:orient="landscape"/>
      <w:pgMar w:top="1797" w:right="1440" w:bottom="1797" w:left="1440" w:header="720" w:footer="720" w:gutter="0"/>
      <w:cols w:space="720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1E7AC2" w14:textId="77777777" w:rsidR="00D503AC" w:rsidRDefault="00D503AC" w:rsidP="006D7402">
      <w:r>
        <w:separator/>
      </w:r>
    </w:p>
  </w:endnote>
  <w:endnote w:type="continuationSeparator" w:id="0">
    <w:p w14:paraId="302791EB" w14:textId="77777777" w:rsidR="00D503AC" w:rsidRDefault="00D503AC" w:rsidP="006D74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iberation Sans">
    <w:altName w:val="Arial"/>
    <w:charset w:val="01"/>
    <w:family w:val="swiss"/>
    <w:pitch w:val="variable"/>
  </w:font>
  <w:font w:name="PingFang SC">
    <w:panose1 w:val="00000000000000000000"/>
    <w:charset w:val="00"/>
    <w:family w:val="roman"/>
    <w:notTrueType/>
    <w:pitch w:val="default"/>
  </w:font>
  <w:font w:name="Arial Unicode MS">
    <w:altName w:val="Malgun Gothic Semilight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51D678" w14:textId="77777777" w:rsidR="00D503AC" w:rsidRDefault="00D503AC" w:rsidP="006D7402">
      <w:r>
        <w:separator/>
      </w:r>
    </w:p>
  </w:footnote>
  <w:footnote w:type="continuationSeparator" w:id="0">
    <w:p w14:paraId="3214AA34" w14:textId="77777777" w:rsidR="00D503AC" w:rsidRDefault="00D503AC" w:rsidP="006D74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6F0D54"/>
    <w:multiLevelType w:val="hybridMultilevel"/>
    <w:tmpl w:val="8A7E78A6"/>
    <w:lvl w:ilvl="0" w:tplc="720A43F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trackRevisions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214EB"/>
    <w:rsid w:val="000023E9"/>
    <w:rsid w:val="00016A3A"/>
    <w:rsid w:val="00016A82"/>
    <w:rsid w:val="0001763C"/>
    <w:rsid w:val="000236A2"/>
    <w:rsid w:val="00034E2B"/>
    <w:rsid w:val="00037F7F"/>
    <w:rsid w:val="0004177D"/>
    <w:rsid w:val="0004349B"/>
    <w:rsid w:val="000434BD"/>
    <w:rsid w:val="00045678"/>
    <w:rsid w:val="00047BAD"/>
    <w:rsid w:val="00055693"/>
    <w:rsid w:val="00062A7D"/>
    <w:rsid w:val="0007070F"/>
    <w:rsid w:val="00071894"/>
    <w:rsid w:val="0007587B"/>
    <w:rsid w:val="00077BAE"/>
    <w:rsid w:val="00084787"/>
    <w:rsid w:val="000877B7"/>
    <w:rsid w:val="00094EB4"/>
    <w:rsid w:val="00095CC8"/>
    <w:rsid w:val="000A345B"/>
    <w:rsid w:val="000A409A"/>
    <w:rsid w:val="000A7B61"/>
    <w:rsid w:val="000B26F2"/>
    <w:rsid w:val="000B503B"/>
    <w:rsid w:val="000B6114"/>
    <w:rsid w:val="000C2D9E"/>
    <w:rsid w:val="000C3FF2"/>
    <w:rsid w:val="000C451E"/>
    <w:rsid w:val="000C4617"/>
    <w:rsid w:val="000D1ECC"/>
    <w:rsid w:val="000D4A95"/>
    <w:rsid w:val="000E4C35"/>
    <w:rsid w:val="000E54C0"/>
    <w:rsid w:val="000E6EDF"/>
    <w:rsid w:val="000F441E"/>
    <w:rsid w:val="000F71CF"/>
    <w:rsid w:val="001057CF"/>
    <w:rsid w:val="001236E7"/>
    <w:rsid w:val="00140C1D"/>
    <w:rsid w:val="0014562E"/>
    <w:rsid w:val="001532E9"/>
    <w:rsid w:val="00156D16"/>
    <w:rsid w:val="00161A50"/>
    <w:rsid w:val="001636D5"/>
    <w:rsid w:val="001735E9"/>
    <w:rsid w:val="0017739A"/>
    <w:rsid w:val="0018299C"/>
    <w:rsid w:val="00191F39"/>
    <w:rsid w:val="001956C2"/>
    <w:rsid w:val="0019610A"/>
    <w:rsid w:val="00197390"/>
    <w:rsid w:val="001C3557"/>
    <w:rsid w:val="001D31F5"/>
    <w:rsid w:val="001E2FCE"/>
    <w:rsid w:val="001E3156"/>
    <w:rsid w:val="001F0211"/>
    <w:rsid w:val="001F05C7"/>
    <w:rsid w:val="001F1A3E"/>
    <w:rsid w:val="001F2127"/>
    <w:rsid w:val="001F691B"/>
    <w:rsid w:val="00205483"/>
    <w:rsid w:val="00211D0C"/>
    <w:rsid w:val="00222A61"/>
    <w:rsid w:val="002233D5"/>
    <w:rsid w:val="00233AA6"/>
    <w:rsid w:val="00234D83"/>
    <w:rsid w:val="002364D4"/>
    <w:rsid w:val="00236B09"/>
    <w:rsid w:val="00240035"/>
    <w:rsid w:val="00243474"/>
    <w:rsid w:val="00257E00"/>
    <w:rsid w:val="00262222"/>
    <w:rsid w:val="002625D7"/>
    <w:rsid w:val="00273138"/>
    <w:rsid w:val="00282E94"/>
    <w:rsid w:val="002A773D"/>
    <w:rsid w:val="002B45C3"/>
    <w:rsid w:val="002B51F3"/>
    <w:rsid w:val="002C0FD0"/>
    <w:rsid w:val="002D7489"/>
    <w:rsid w:val="002E0060"/>
    <w:rsid w:val="002E14F8"/>
    <w:rsid w:val="002E5959"/>
    <w:rsid w:val="002F43EF"/>
    <w:rsid w:val="002F48D9"/>
    <w:rsid w:val="00311258"/>
    <w:rsid w:val="00313BFF"/>
    <w:rsid w:val="00335517"/>
    <w:rsid w:val="00336C49"/>
    <w:rsid w:val="00344D5C"/>
    <w:rsid w:val="00345EE8"/>
    <w:rsid w:val="00345F9C"/>
    <w:rsid w:val="00353AA3"/>
    <w:rsid w:val="0036013B"/>
    <w:rsid w:val="003613CC"/>
    <w:rsid w:val="0036224E"/>
    <w:rsid w:val="003733A6"/>
    <w:rsid w:val="00382C65"/>
    <w:rsid w:val="003A0EF7"/>
    <w:rsid w:val="003A1436"/>
    <w:rsid w:val="003A4EAF"/>
    <w:rsid w:val="003A50DF"/>
    <w:rsid w:val="003C014A"/>
    <w:rsid w:val="003C2FD6"/>
    <w:rsid w:val="003C5984"/>
    <w:rsid w:val="003D5665"/>
    <w:rsid w:val="003D5A49"/>
    <w:rsid w:val="003D789B"/>
    <w:rsid w:val="003D7A88"/>
    <w:rsid w:val="003E0408"/>
    <w:rsid w:val="003E066E"/>
    <w:rsid w:val="003E4A38"/>
    <w:rsid w:val="003E6C25"/>
    <w:rsid w:val="003F199C"/>
    <w:rsid w:val="003F480D"/>
    <w:rsid w:val="00403EFE"/>
    <w:rsid w:val="00412CCA"/>
    <w:rsid w:val="0042062F"/>
    <w:rsid w:val="004206F6"/>
    <w:rsid w:val="004235D7"/>
    <w:rsid w:val="00430502"/>
    <w:rsid w:val="00431667"/>
    <w:rsid w:val="0044089C"/>
    <w:rsid w:val="00441888"/>
    <w:rsid w:val="00441FCE"/>
    <w:rsid w:val="004425F9"/>
    <w:rsid w:val="00442F6A"/>
    <w:rsid w:val="00443315"/>
    <w:rsid w:val="004474F5"/>
    <w:rsid w:val="00453AF1"/>
    <w:rsid w:val="00457041"/>
    <w:rsid w:val="00457F7B"/>
    <w:rsid w:val="0046055E"/>
    <w:rsid w:val="00460FFE"/>
    <w:rsid w:val="00461ECD"/>
    <w:rsid w:val="004654A0"/>
    <w:rsid w:val="00465848"/>
    <w:rsid w:val="00482E26"/>
    <w:rsid w:val="00487666"/>
    <w:rsid w:val="00492EA9"/>
    <w:rsid w:val="004A2F8B"/>
    <w:rsid w:val="004D0FC3"/>
    <w:rsid w:val="004E1BA5"/>
    <w:rsid w:val="004F243A"/>
    <w:rsid w:val="004F4D45"/>
    <w:rsid w:val="004F6EB3"/>
    <w:rsid w:val="0050039F"/>
    <w:rsid w:val="005030A9"/>
    <w:rsid w:val="00514381"/>
    <w:rsid w:val="005149CC"/>
    <w:rsid w:val="00524CDD"/>
    <w:rsid w:val="00532470"/>
    <w:rsid w:val="005351A4"/>
    <w:rsid w:val="00537CBD"/>
    <w:rsid w:val="00540591"/>
    <w:rsid w:val="005462C1"/>
    <w:rsid w:val="00547B1B"/>
    <w:rsid w:val="00550D10"/>
    <w:rsid w:val="0056659D"/>
    <w:rsid w:val="005676F0"/>
    <w:rsid w:val="0057513E"/>
    <w:rsid w:val="00576D21"/>
    <w:rsid w:val="00581FC8"/>
    <w:rsid w:val="005829DC"/>
    <w:rsid w:val="00584677"/>
    <w:rsid w:val="00587E67"/>
    <w:rsid w:val="005900B1"/>
    <w:rsid w:val="00591A93"/>
    <w:rsid w:val="005976F8"/>
    <w:rsid w:val="005A3188"/>
    <w:rsid w:val="005A3F3A"/>
    <w:rsid w:val="005A6929"/>
    <w:rsid w:val="005B35EE"/>
    <w:rsid w:val="005C0362"/>
    <w:rsid w:val="005D04A0"/>
    <w:rsid w:val="005D22AC"/>
    <w:rsid w:val="005D588A"/>
    <w:rsid w:val="005D6177"/>
    <w:rsid w:val="005E1792"/>
    <w:rsid w:val="005E3372"/>
    <w:rsid w:val="005E415A"/>
    <w:rsid w:val="005E6E89"/>
    <w:rsid w:val="005F096B"/>
    <w:rsid w:val="005F5BCD"/>
    <w:rsid w:val="005F7773"/>
    <w:rsid w:val="00604473"/>
    <w:rsid w:val="00607027"/>
    <w:rsid w:val="00610A9A"/>
    <w:rsid w:val="006178CA"/>
    <w:rsid w:val="00617E8F"/>
    <w:rsid w:val="00621F45"/>
    <w:rsid w:val="006245D5"/>
    <w:rsid w:val="0062618E"/>
    <w:rsid w:val="00626CCA"/>
    <w:rsid w:val="006410E5"/>
    <w:rsid w:val="006430FF"/>
    <w:rsid w:val="006524C6"/>
    <w:rsid w:val="00654FE1"/>
    <w:rsid w:val="00656617"/>
    <w:rsid w:val="006601AA"/>
    <w:rsid w:val="00663A16"/>
    <w:rsid w:val="00666F54"/>
    <w:rsid w:val="00670424"/>
    <w:rsid w:val="00671EC9"/>
    <w:rsid w:val="00676089"/>
    <w:rsid w:val="00676E0B"/>
    <w:rsid w:val="0068274C"/>
    <w:rsid w:val="00683B5F"/>
    <w:rsid w:val="00690452"/>
    <w:rsid w:val="00695BC3"/>
    <w:rsid w:val="006A2279"/>
    <w:rsid w:val="006B67C9"/>
    <w:rsid w:val="006B7551"/>
    <w:rsid w:val="006C30E9"/>
    <w:rsid w:val="006C56AF"/>
    <w:rsid w:val="006C61F7"/>
    <w:rsid w:val="006D7402"/>
    <w:rsid w:val="006F1C5C"/>
    <w:rsid w:val="006F4174"/>
    <w:rsid w:val="006F61C1"/>
    <w:rsid w:val="006F7C46"/>
    <w:rsid w:val="00702B81"/>
    <w:rsid w:val="00702CA3"/>
    <w:rsid w:val="00705AB3"/>
    <w:rsid w:val="00716BF0"/>
    <w:rsid w:val="0072748A"/>
    <w:rsid w:val="00731D57"/>
    <w:rsid w:val="00737C37"/>
    <w:rsid w:val="0077334B"/>
    <w:rsid w:val="00774598"/>
    <w:rsid w:val="00792A2A"/>
    <w:rsid w:val="007B4979"/>
    <w:rsid w:val="007B5582"/>
    <w:rsid w:val="007C1C2F"/>
    <w:rsid w:val="007D0B83"/>
    <w:rsid w:val="007D417A"/>
    <w:rsid w:val="007D424C"/>
    <w:rsid w:val="007D54BD"/>
    <w:rsid w:val="007D55FC"/>
    <w:rsid w:val="007E6230"/>
    <w:rsid w:val="00802E2C"/>
    <w:rsid w:val="00812A7B"/>
    <w:rsid w:val="00833A72"/>
    <w:rsid w:val="0083425D"/>
    <w:rsid w:val="00835EF3"/>
    <w:rsid w:val="00843B43"/>
    <w:rsid w:val="008510AB"/>
    <w:rsid w:val="0085149D"/>
    <w:rsid w:val="00857604"/>
    <w:rsid w:val="008926A0"/>
    <w:rsid w:val="008930D6"/>
    <w:rsid w:val="008A0442"/>
    <w:rsid w:val="008A4B45"/>
    <w:rsid w:val="008A4FF7"/>
    <w:rsid w:val="008A53EF"/>
    <w:rsid w:val="008C231D"/>
    <w:rsid w:val="008C5626"/>
    <w:rsid w:val="008C76C8"/>
    <w:rsid w:val="008D5C68"/>
    <w:rsid w:val="008E3FC6"/>
    <w:rsid w:val="008E526F"/>
    <w:rsid w:val="008E5632"/>
    <w:rsid w:val="008F0A9A"/>
    <w:rsid w:val="008F194C"/>
    <w:rsid w:val="008F5E0C"/>
    <w:rsid w:val="009066B6"/>
    <w:rsid w:val="00907435"/>
    <w:rsid w:val="00910BF1"/>
    <w:rsid w:val="00912509"/>
    <w:rsid w:val="00915C41"/>
    <w:rsid w:val="009164B9"/>
    <w:rsid w:val="00917F9A"/>
    <w:rsid w:val="00923D44"/>
    <w:rsid w:val="00935CCD"/>
    <w:rsid w:val="009404B1"/>
    <w:rsid w:val="009444E7"/>
    <w:rsid w:val="009504AE"/>
    <w:rsid w:val="00950DD2"/>
    <w:rsid w:val="00952EB1"/>
    <w:rsid w:val="0095771F"/>
    <w:rsid w:val="009620A7"/>
    <w:rsid w:val="009644E7"/>
    <w:rsid w:val="00973CAE"/>
    <w:rsid w:val="00973E28"/>
    <w:rsid w:val="00977BF9"/>
    <w:rsid w:val="009946A6"/>
    <w:rsid w:val="009A5FC1"/>
    <w:rsid w:val="009B3975"/>
    <w:rsid w:val="009B5AE2"/>
    <w:rsid w:val="009B6F84"/>
    <w:rsid w:val="009C00AE"/>
    <w:rsid w:val="009C0BAB"/>
    <w:rsid w:val="009C0E49"/>
    <w:rsid w:val="009C26C2"/>
    <w:rsid w:val="009C480C"/>
    <w:rsid w:val="009C6F64"/>
    <w:rsid w:val="009D1869"/>
    <w:rsid w:val="009D1B9B"/>
    <w:rsid w:val="009E0304"/>
    <w:rsid w:val="009E33DC"/>
    <w:rsid w:val="009E5E5B"/>
    <w:rsid w:val="009F3734"/>
    <w:rsid w:val="009F4577"/>
    <w:rsid w:val="009F65BF"/>
    <w:rsid w:val="00A20922"/>
    <w:rsid w:val="00A214EB"/>
    <w:rsid w:val="00A23A78"/>
    <w:rsid w:val="00A24341"/>
    <w:rsid w:val="00A3584F"/>
    <w:rsid w:val="00A358B9"/>
    <w:rsid w:val="00A37B51"/>
    <w:rsid w:val="00A4443C"/>
    <w:rsid w:val="00A548B3"/>
    <w:rsid w:val="00A71A83"/>
    <w:rsid w:val="00A77E89"/>
    <w:rsid w:val="00A86168"/>
    <w:rsid w:val="00AA2B06"/>
    <w:rsid w:val="00AA4A8A"/>
    <w:rsid w:val="00AA723B"/>
    <w:rsid w:val="00AB07DD"/>
    <w:rsid w:val="00AB4611"/>
    <w:rsid w:val="00AC0877"/>
    <w:rsid w:val="00AD140F"/>
    <w:rsid w:val="00AD3FBD"/>
    <w:rsid w:val="00AE51EC"/>
    <w:rsid w:val="00AE5B75"/>
    <w:rsid w:val="00AF0453"/>
    <w:rsid w:val="00AF6C4B"/>
    <w:rsid w:val="00B00722"/>
    <w:rsid w:val="00B03027"/>
    <w:rsid w:val="00B1191D"/>
    <w:rsid w:val="00B12F8C"/>
    <w:rsid w:val="00B152C9"/>
    <w:rsid w:val="00B1720F"/>
    <w:rsid w:val="00B1734D"/>
    <w:rsid w:val="00B17562"/>
    <w:rsid w:val="00B31F40"/>
    <w:rsid w:val="00B36036"/>
    <w:rsid w:val="00B36EF4"/>
    <w:rsid w:val="00B4390A"/>
    <w:rsid w:val="00B4478F"/>
    <w:rsid w:val="00B53E17"/>
    <w:rsid w:val="00B602CF"/>
    <w:rsid w:val="00B61899"/>
    <w:rsid w:val="00B65C1A"/>
    <w:rsid w:val="00B74BAE"/>
    <w:rsid w:val="00B74EE7"/>
    <w:rsid w:val="00B77C26"/>
    <w:rsid w:val="00B814D5"/>
    <w:rsid w:val="00B91D19"/>
    <w:rsid w:val="00B931DC"/>
    <w:rsid w:val="00B95C7A"/>
    <w:rsid w:val="00B95FCE"/>
    <w:rsid w:val="00BA00E7"/>
    <w:rsid w:val="00BB0923"/>
    <w:rsid w:val="00BB47FE"/>
    <w:rsid w:val="00BB6D62"/>
    <w:rsid w:val="00BC347E"/>
    <w:rsid w:val="00BC3EDC"/>
    <w:rsid w:val="00BC50BD"/>
    <w:rsid w:val="00BC5AC9"/>
    <w:rsid w:val="00BC5BE0"/>
    <w:rsid w:val="00BD0608"/>
    <w:rsid w:val="00BD1012"/>
    <w:rsid w:val="00BD50F3"/>
    <w:rsid w:val="00BD6D96"/>
    <w:rsid w:val="00BF7949"/>
    <w:rsid w:val="00C0011A"/>
    <w:rsid w:val="00C004A8"/>
    <w:rsid w:val="00C00BA4"/>
    <w:rsid w:val="00C00EB5"/>
    <w:rsid w:val="00C04D78"/>
    <w:rsid w:val="00C10F81"/>
    <w:rsid w:val="00C1156E"/>
    <w:rsid w:val="00C16508"/>
    <w:rsid w:val="00C16AEA"/>
    <w:rsid w:val="00C2001E"/>
    <w:rsid w:val="00C23DF3"/>
    <w:rsid w:val="00C24F9B"/>
    <w:rsid w:val="00C35AAB"/>
    <w:rsid w:val="00C56B1F"/>
    <w:rsid w:val="00C57D93"/>
    <w:rsid w:val="00C71C70"/>
    <w:rsid w:val="00C9260F"/>
    <w:rsid w:val="00C92ABA"/>
    <w:rsid w:val="00CA1238"/>
    <w:rsid w:val="00CA7DB2"/>
    <w:rsid w:val="00CC0306"/>
    <w:rsid w:val="00CC0EFB"/>
    <w:rsid w:val="00CC2EDC"/>
    <w:rsid w:val="00CC3778"/>
    <w:rsid w:val="00CC4E4F"/>
    <w:rsid w:val="00CD169B"/>
    <w:rsid w:val="00CD2623"/>
    <w:rsid w:val="00CD6D58"/>
    <w:rsid w:val="00CE4657"/>
    <w:rsid w:val="00CE4F84"/>
    <w:rsid w:val="00CE5DA5"/>
    <w:rsid w:val="00CF0A78"/>
    <w:rsid w:val="00CF2F42"/>
    <w:rsid w:val="00D01682"/>
    <w:rsid w:val="00D01C5A"/>
    <w:rsid w:val="00D250E0"/>
    <w:rsid w:val="00D25CCF"/>
    <w:rsid w:val="00D30A58"/>
    <w:rsid w:val="00D3301D"/>
    <w:rsid w:val="00D34E2B"/>
    <w:rsid w:val="00D3571A"/>
    <w:rsid w:val="00D4141A"/>
    <w:rsid w:val="00D419D2"/>
    <w:rsid w:val="00D4209A"/>
    <w:rsid w:val="00D42270"/>
    <w:rsid w:val="00D46B24"/>
    <w:rsid w:val="00D47697"/>
    <w:rsid w:val="00D503AC"/>
    <w:rsid w:val="00D516A8"/>
    <w:rsid w:val="00D5275F"/>
    <w:rsid w:val="00D53937"/>
    <w:rsid w:val="00D539F8"/>
    <w:rsid w:val="00D53E97"/>
    <w:rsid w:val="00D55A29"/>
    <w:rsid w:val="00D55C32"/>
    <w:rsid w:val="00D5651C"/>
    <w:rsid w:val="00D61FBB"/>
    <w:rsid w:val="00D704B5"/>
    <w:rsid w:val="00D75C6A"/>
    <w:rsid w:val="00D8208F"/>
    <w:rsid w:val="00D84732"/>
    <w:rsid w:val="00D920A0"/>
    <w:rsid w:val="00DA4D97"/>
    <w:rsid w:val="00DB4073"/>
    <w:rsid w:val="00DC14D0"/>
    <w:rsid w:val="00DC1D80"/>
    <w:rsid w:val="00DC36B7"/>
    <w:rsid w:val="00DC5449"/>
    <w:rsid w:val="00DC60D0"/>
    <w:rsid w:val="00DD1BAC"/>
    <w:rsid w:val="00DD7E6D"/>
    <w:rsid w:val="00DE1249"/>
    <w:rsid w:val="00DE1EEF"/>
    <w:rsid w:val="00DE7323"/>
    <w:rsid w:val="00DF3ED2"/>
    <w:rsid w:val="00E011DF"/>
    <w:rsid w:val="00E0562F"/>
    <w:rsid w:val="00E17893"/>
    <w:rsid w:val="00E23A79"/>
    <w:rsid w:val="00E313B2"/>
    <w:rsid w:val="00E37B78"/>
    <w:rsid w:val="00E37C14"/>
    <w:rsid w:val="00E4098D"/>
    <w:rsid w:val="00E47051"/>
    <w:rsid w:val="00E5661C"/>
    <w:rsid w:val="00E641FE"/>
    <w:rsid w:val="00E71EAB"/>
    <w:rsid w:val="00E77E41"/>
    <w:rsid w:val="00E80F9C"/>
    <w:rsid w:val="00E8153B"/>
    <w:rsid w:val="00E9129D"/>
    <w:rsid w:val="00E92E13"/>
    <w:rsid w:val="00EA2A60"/>
    <w:rsid w:val="00EA7EDE"/>
    <w:rsid w:val="00EB366C"/>
    <w:rsid w:val="00ED3D12"/>
    <w:rsid w:val="00EE1BF2"/>
    <w:rsid w:val="00EE3EB3"/>
    <w:rsid w:val="00EE4F7D"/>
    <w:rsid w:val="00EF07F1"/>
    <w:rsid w:val="00EF1FB8"/>
    <w:rsid w:val="00F00604"/>
    <w:rsid w:val="00F11204"/>
    <w:rsid w:val="00F15AF3"/>
    <w:rsid w:val="00F21FC1"/>
    <w:rsid w:val="00F22F27"/>
    <w:rsid w:val="00F249E4"/>
    <w:rsid w:val="00F26901"/>
    <w:rsid w:val="00F31843"/>
    <w:rsid w:val="00F33982"/>
    <w:rsid w:val="00F346EC"/>
    <w:rsid w:val="00F45B2A"/>
    <w:rsid w:val="00F622B1"/>
    <w:rsid w:val="00F6394D"/>
    <w:rsid w:val="00F65F7A"/>
    <w:rsid w:val="00F76E52"/>
    <w:rsid w:val="00F8036F"/>
    <w:rsid w:val="00F84954"/>
    <w:rsid w:val="00F954B1"/>
    <w:rsid w:val="00FA2135"/>
    <w:rsid w:val="00FA6E2D"/>
    <w:rsid w:val="00FB5EC8"/>
    <w:rsid w:val="00FC0245"/>
    <w:rsid w:val="00FC1DCA"/>
    <w:rsid w:val="00FC55D9"/>
    <w:rsid w:val="00FD0141"/>
    <w:rsid w:val="00FD44D6"/>
    <w:rsid w:val="00FD6A61"/>
    <w:rsid w:val="00FE4806"/>
    <w:rsid w:val="00FE5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6EB206E"/>
  <w15:docId w15:val="{3B022454-E1C6-4BD9-8DAD-29753E28B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6E89"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6D7402"/>
    <w:pPr>
      <w:keepNext/>
      <w:keepLines/>
      <w:suppressAutoHyphens/>
      <w:spacing w:before="340" w:after="330" w:line="578" w:lineRule="auto"/>
      <w:outlineLvl w:val="0"/>
    </w:pPr>
    <w:rPr>
      <w:rFonts w:ascii="等线" w:hAnsi="等线" w:cs="等线"/>
      <w:b/>
      <w:bCs/>
      <w:sz w:val="44"/>
      <w:szCs w:val="44"/>
      <w:lang w:val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6D7402"/>
    <w:pPr>
      <w:keepNext/>
      <w:keepLines/>
      <w:suppressAutoHyphens/>
      <w:spacing w:before="260" w:after="260" w:line="415" w:lineRule="auto"/>
      <w:outlineLvl w:val="1"/>
    </w:pPr>
    <w:rPr>
      <w:rFonts w:ascii="等线 Light" w:eastAsia="等线 Light" w:hAnsi="等线 Light" w:cs="等线 Light"/>
      <w:b/>
      <w:bCs/>
      <w:sz w:val="32"/>
      <w:szCs w:val="32"/>
      <w:lang w:val="en-US"/>
    </w:rPr>
  </w:style>
  <w:style w:type="paragraph" w:styleId="3">
    <w:name w:val="heading 3"/>
    <w:basedOn w:val="a"/>
    <w:next w:val="a"/>
    <w:link w:val="30"/>
    <w:uiPriority w:val="9"/>
    <w:unhideWhenUsed/>
    <w:qFormat/>
    <w:rsid w:val="006D7402"/>
    <w:pPr>
      <w:keepNext/>
      <w:keepLines/>
      <w:suppressAutoHyphens/>
      <w:spacing w:before="260" w:after="260" w:line="415" w:lineRule="auto"/>
      <w:outlineLvl w:val="2"/>
    </w:pPr>
    <w:rPr>
      <w:rFonts w:ascii="等线" w:hAnsi="等线" w:cs="等线"/>
      <w:b/>
      <w:bCs/>
      <w:sz w:val="32"/>
      <w:szCs w:val="32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7402"/>
    <w:pPr>
      <w:tabs>
        <w:tab w:val="center" w:pos="4513"/>
        <w:tab w:val="right" w:pos="9026"/>
      </w:tabs>
    </w:pPr>
  </w:style>
  <w:style w:type="character" w:customStyle="1" w:styleId="a4">
    <w:name w:val="页眉 字符"/>
    <w:basedOn w:val="a0"/>
    <w:link w:val="a3"/>
    <w:uiPriority w:val="99"/>
    <w:rsid w:val="006D7402"/>
    <w:rPr>
      <w:lang w:val="en-GB"/>
    </w:rPr>
  </w:style>
  <w:style w:type="paragraph" w:styleId="a5">
    <w:name w:val="footer"/>
    <w:basedOn w:val="a"/>
    <w:link w:val="a6"/>
    <w:uiPriority w:val="99"/>
    <w:unhideWhenUsed/>
    <w:rsid w:val="006D7402"/>
    <w:pPr>
      <w:tabs>
        <w:tab w:val="center" w:pos="4513"/>
        <w:tab w:val="right" w:pos="9026"/>
      </w:tabs>
    </w:pPr>
  </w:style>
  <w:style w:type="character" w:customStyle="1" w:styleId="a6">
    <w:name w:val="页脚 字符"/>
    <w:basedOn w:val="a0"/>
    <w:link w:val="a5"/>
    <w:uiPriority w:val="99"/>
    <w:qFormat/>
    <w:rsid w:val="006D7402"/>
    <w:rPr>
      <w:lang w:val="en-GB"/>
    </w:rPr>
  </w:style>
  <w:style w:type="character" w:customStyle="1" w:styleId="10">
    <w:name w:val="标题 1 字符"/>
    <w:basedOn w:val="a0"/>
    <w:link w:val="1"/>
    <w:uiPriority w:val="9"/>
    <w:qFormat/>
    <w:rsid w:val="006D7402"/>
    <w:rPr>
      <w:rFonts w:ascii="等线" w:hAnsi="等线" w:cs="等线"/>
      <w:b/>
      <w:bCs/>
      <w:sz w:val="44"/>
      <w:szCs w:val="44"/>
    </w:rPr>
  </w:style>
  <w:style w:type="character" w:customStyle="1" w:styleId="20">
    <w:name w:val="标题 2 字符"/>
    <w:basedOn w:val="a0"/>
    <w:link w:val="2"/>
    <w:uiPriority w:val="9"/>
    <w:qFormat/>
    <w:rsid w:val="006D7402"/>
    <w:rPr>
      <w:rFonts w:ascii="等线 Light" w:eastAsia="等线 Light" w:hAnsi="等线 Light" w:cs="等线 Light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qFormat/>
    <w:rsid w:val="006D7402"/>
    <w:rPr>
      <w:rFonts w:ascii="等线" w:hAnsi="等线" w:cs="等线"/>
      <w:b/>
      <w:bCs/>
      <w:sz w:val="32"/>
      <w:szCs w:val="32"/>
    </w:rPr>
  </w:style>
  <w:style w:type="numbering" w:customStyle="1" w:styleId="11">
    <w:name w:val="无列表1"/>
    <w:next w:val="a2"/>
    <w:uiPriority w:val="99"/>
    <w:semiHidden/>
    <w:unhideWhenUsed/>
    <w:rsid w:val="006D7402"/>
  </w:style>
  <w:style w:type="character" w:customStyle="1" w:styleId="apple-converted-space">
    <w:name w:val="apple-converted-space"/>
    <w:basedOn w:val="a0"/>
    <w:qFormat/>
    <w:rsid w:val="006D7402"/>
  </w:style>
  <w:style w:type="character" w:customStyle="1" w:styleId="tran">
    <w:name w:val="tran"/>
    <w:basedOn w:val="a0"/>
    <w:qFormat/>
    <w:rsid w:val="006D7402"/>
  </w:style>
  <w:style w:type="character" w:customStyle="1" w:styleId="a7">
    <w:name w:val="批注框文本 字符"/>
    <w:link w:val="a8"/>
    <w:uiPriority w:val="99"/>
    <w:semiHidden/>
    <w:qFormat/>
    <w:rsid w:val="006D7402"/>
    <w:rPr>
      <w:sz w:val="18"/>
      <w:szCs w:val="18"/>
    </w:rPr>
  </w:style>
  <w:style w:type="character" w:customStyle="1" w:styleId="a9">
    <w:name w:val="批注文字 字符"/>
    <w:link w:val="aa"/>
    <w:uiPriority w:val="99"/>
    <w:qFormat/>
    <w:rsid w:val="006D7402"/>
    <w:rPr>
      <w:sz w:val="18"/>
      <w:szCs w:val="18"/>
    </w:rPr>
  </w:style>
  <w:style w:type="character" w:customStyle="1" w:styleId="Char">
    <w:name w:val="批注文字 Char"/>
    <w:uiPriority w:val="99"/>
    <w:qFormat/>
    <w:rsid w:val="006D7402"/>
    <w:rPr>
      <w:sz w:val="18"/>
      <w:szCs w:val="18"/>
    </w:rPr>
  </w:style>
  <w:style w:type="character" w:styleId="ab">
    <w:name w:val="annotation reference"/>
    <w:uiPriority w:val="99"/>
    <w:semiHidden/>
    <w:unhideWhenUsed/>
    <w:qFormat/>
    <w:rsid w:val="006D7402"/>
    <w:rPr>
      <w:sz w:val="18"/>
      <w:szCs w:val="18"/>
    </w:rPr>
  </w:style>
  <w:style w:type="character" w:customStyle="1" w:styleId="Char1">
    <w:name w:val="批注主题 Char1"/>
    <w:basedOn w:val="a0"/>
    <w:uiPriority w:val="99"/>
    <w:semiHidden/>
    <w:qFormat/>
    <w:rsid w:val="006D7402"/>
  </w:style>
  <w:style w:type="character" w:customStyle="1" w:styleId="Char0">
    <w:name w:val="批注主题 Char"/>
    <w:uiPriority w:val="99"/>
    <w:semiHidden/>
    <w:qFormat/>
    <w:rsid w:val="006D7402"/>
    <w:rPr>
      <w:b/>
      <w:bCs/>
    </w:rPr>
  </w:style>
  <w:style w:type="character" w:customStyle="1" w:styleId="skip">
    <w:name w:val="skip"/>
    <w:basedOn w:val="a0"/>
    <w:qFormat/>
    <w:rsid w:val="006D7402"/>
  </w:style>
  <w:style w:type="character" w:styleId="ac">
    <w:name w:val="Hyperlink"/>
    <w:uiPriority w:val="99"/>
    <w:unhideWhenUsed/>
    <w:rsid w:val="006D7402"/>
    <w:rPr>
      <w:color w:val="0000FF"/>
      <w:u w:val="single"/>
    </w:rPr>
  </w:style>
  <w:style w:type="character" w:customStyle="1" w:styleId="HTML">
    <w:name w:val="HTML 预设格式 字符"/>
    <w:link w:val="HTML0"/>
    <w:uiPriority w:val="99"/>
    <w:qFormat/>
    <w:rsid w:val="006D7402"/>
    <w:rPr>
      <w:rFonts w:ascii="宋体" w:eastAsia="宋体" w:hAnsi="宋体" w:cs="宋体"/>
      <w:kern w:val="0"/>
      <w:sz w:val="24"/>
      <w:szCs w:val="24"/>
    </w:rPr>
  </w:style>
  <w:style w:type="character" w:styleId="ad">
    <w:name w:val="Emphasis"/>
    <w:uiPriority w:val="20"/>
    <w:qFormat/>
    <w:rsid w:val="006D7402"/>
    <w:rPr>
      <w:i/>
      <w:iCs/>
    </w:rPr>
  </w:style>
  <w:style w:type="character" w:styleId="ae">
    <w:name w:val="line number"/>
    <w:basedOn w:val="a0"/>
    <w:uiPriority w:val="99"/>
    <w:semiHidden/>
    <w:unhideWhenUsed/>
    <w:qFormat/>
    <w:rsid w:val="006D7402"/>
  </w:style>
  <w:style w:type="character" w:customStyle="1" w:styleId="LineNumbering">
    <w:name w:val="Line Numbering"/>
    <w:rsid w:val="006D7402"/>
  </w:style>
  <w:style w:type="paragraph" w:customStyle="1" w:styleId="Heading">
    <w:name w:val="Heading"/>
    <w:basedOn w:val="a"/>
    <w:next w:val="af"/>
    <w:qFormat/>
    <w:rsid w:val="006D7402"/>
    <w:pPr>
      <w:keepNext/>
      <w:suppressAutoHyphens/>
      <w:spacing w:before="240" w:after="120"/>
    </w:pPr>
    <w:rPr>
      <w:rFonts w:ascii="Liberation Sans" w:eastAsia="PingFang SC" w:hAnsi="Liberation Sans" w:cs="Arial Unicode MS"/>
      <w:sz w:val="28"/>
      <w:szCs w:val="28"/>
      <w:lang w:val="en-US"/>
    </w:rPr>
  </w:style>
  <w:style w:type="paragraph" w:styleId="af">
    <w:name w:val="Body Text"/>
    <w:basedOn w:val="a"/>
    <w:link w:val="af0"/>
    <w:uiPriority w:val="99"/>
    <w:rsid w:val="006D7402"/>
    <w:pPr>
      <w:widowControl/>
      <w:tabs>
        <w:tab w:val="left" w:pos="567"/>
      </w:tabs>
      <w:suppressAutoHyphens/>
      <w:spacing w:line="360" w:lineRule="auto"/>
    </w:pPr>
    <w:rPr>
      <w:rFonts w:ascii="Times New Roman" w:hAnsi="Times New Roman" w:cs="Times New Roman"/>
      <w:kern w:val="0"/>
      <w:sz w:val="24"/>
      <w:szCs w:val="20"/>
      <w:lang w:val="de-DE" w:eastAsia="de-DE"/>
    </w:rPr>
  </w:style>
  <w:style w:type="character" w:customStyle="1" w:styleId="af0">
    <w:name w:val="正文文本 字符"/>
    <w:basedOn w:val="a0"/>
    <w:link w:val="af"/>
    <w:uiPriority w:val="99"/>
    <w:rsid w:val="006D7402"/>
    <w:rPr>
      <w:rFonts w:ascii="Times New Roman" w:hAnsi="Times New Roman" w:cs="Times New Roman"/>
      <w:kern w:val="0"/>
      <w:sz w:val="24"/>
      <w:szCs w:val="20"/>
      <w:lang w:val="de-DE" w:eastAsia="de-DE"/>
    </w:rPr>
  </w:style>
  <w:style w:type="paragraph" w:styleId="af1">
    <w:name w:val="List"/>
    <w:basedOn w:val="af"/>
    <w:rsid w:val="006D7402"/>
    <w:rPr>
      <w:rFonts w:cs="Arial Unicode MS"/>
    </w:rPr>
  </w:style>
  <w:style w:type="paragraph" w:styleId="af2">
    <w:name w:val="caption"/>
    <w:basedOn w:val="a"/>
    <w:qFormat/>
    <w:rsid w:val="006D7402"/>
    <w:pPr>
      <w:suppressLineNumbers/>
      <w:suppressAutoHyphens/>
      <w:spacing w:before="120" w:after="120"/>
    </w:pPr>
    <w:rPr>
      <w:rFonts w:ascii="等线" w:hAnsi="等线" w:cs="Arial Unicode MS"/>
      <w:i/>
      <w:iCs/>
      <w:sz w:val="24"/>
      <w:szCs w:val="24"/>
      <w:lang w:val="en-US"/>
    </w:rPr>
  </w:style>
  <w:style w:type="paragraph" w:customStyle="1" w:styleId="Index">
    <w:name w:val="Index"/>
    <w:basedOn w:val="a"/>
    <w:qFormat/>
    <w:rsid w:val="006D7402"/>
    <w:pPr>
      <w:suppressLineNumbers/>
      <w:suppressAutoHyphens/>
    </w:pPr>
    <w:rPr>
      <w:rFonts w:ascii="等线" w:hAnsi="等线" w:cs="Arial Unicode MS"/>
      <w:lang w:val="en-US"/>
    </w:rPr>
  </w:style>
  <w:style w:type="paragraph" w:styleId="a8">
    <w:name w:val="Balloon Text"/>
    <w:basedOn w:val="a"/>
    <w:link w:val="a7"/>
    <w:uiPriority w:val="99"/>
    <w:semiHidden/>
    <w:unhideWhenUsed/>
    <w:qFormat/>
    <w:rsid w:val="006D7402"/>
    <w:pPr>
      <w:suppressAutoHyphens/>
    </w:pPr>
    <w:rPr>
      <w:sz w:val="18"/>
      <w:szCs w:val="18"/>
      <w:lang w:val="en-US"/>
    </w:rPr>
  </w:style>
  <w:style w:type="character" w:customStyle="1" w:styleId="Char10">
    <w:name w:val="批注框文本 Char1"/>
    <w:basedOn w:val="a0"/>
    <w:uiPriority w:val="99"/>
    <w:semiHidden/>
    <w:rsid w:val="006D7402"/>
    <w:rPr>
      <w:rFonts w:ascii="Microsoft YaHei UI" w:eastAsia="Microsoft YaHei UI"/>
      <w:sz w:val="18"/>
      <w:szCs w:val="18"/>
      <w:lang w:val="en-GB"/>
    </w:rPr>
  </w:style>
  <w:style w:type="paragraph" w:customStyle="1" w:styleId="HeaderandFooter">
    <w:name w:val="Header and Footer"/>
    <w:basedOn w:val="a"/>
    <w:qFormat/>
    <w:rsid w:val="006D7402"/>
    <w:pPr>
      <w:suppressAutoHyphens/>
    </w:pPr>
    <w:rPr>
      <w:rFonts w:ascii="等线" w:hAnsi="等线" w:cs="等线"/>
      <w:lang w:val="en-US"/>
    </w:rPr>
  </w:style>
  <w:style w:type="paragraph" w:styleId="aa">
    <w:name w:val="annotation text"/>
    <w:basedOn w:val="a"/>
    <w:link w:val="a9"/>
    <w:uiPriority w:val="99"/>
    <w:unhideWhenUsed/>
    <w:qFormat/>
    <w:rsid w:val="006D7402"/>
    <w:pPr>
      <w:suppressAutoHyphens/>
      <w:jc w:val="left"/>
    </w:pPr>
    <w:rPr>
      <w:sz w:val="18"/>
      <w:szCs w:val="18"/>
      <w:lang w:val="en-US"/>
    </w:rPr>
  </w:style>
  <w:style w:type="character" w:customStyle="1" w:styleId="Char2">
    <w:name w:val="批注文字 Char2"/>
    <w:basedOn w:val="a0"/>
    <w:uiPriority w:val="99"/>
    <w:semiHidden/>
    <w:rsid w:val="006D7402"/>
    <w:rPr>
      <w:sz w:val="20"/>
      <w:szCs w:val="20"/>
      <w:lang w:val="en-GB"/>
    </w:rPr>
  </w:style>
  <w:style w:type="paragraph" w:styleId="af3">
    <w:name w:val="annotation subject"/>
    <w:basedOn w:val="aa"/>
    <w:next w:val="aa"/>
    <w:link w:val="af4"/>
    <w:uiPriority w:val="99"/>
    <w:semiHidden/>
    <w:unhideWhenUsed/>
    <w:qFormat/>
    <w:rsid w:val="006D7402"/>
    <w:rPr>
      <w:b/>
      <w:bCs/>
    </w:rPr>
  </w:style>
  <w:style w:type="character" w:customStyle="1" w:styleId="af4">
    <w:name w:val="批注主题 字符"/>
    <w:basedOn w:val="Char2"/>
    <w:link w:val="af3"/>
    <w:uiPriority w:val="99"/>
    <w:semiHidden/>
    <w:rsid w:val="006D7402"/>
    <w:rPr>
      <w:b/>
      <w:bCs/>
      <w:sz w:val="18"/>
      <w:szCs w:val="18"/>
      <w:lang w:val="en-GB"/>
    </w:rPr>
  </w:style>
  <w:style w:type="paragraph" w:styleId="af5">
    <w:name w:val="No Spacing"/>
    <w:uiPriority w:val="1"/>
    <w:qFormat/>
    <w:rsid w:val="006D7402"/>
    <w:pPr>
      <w:widowControl w:val="0"/>
      <w:suppressAutoHyphens/>
      <w:jc w:val="both"/>
    </w:pPr>
    <w:rPr>
      <w:rFonts w:ascii="等线" w:hAnsi="等线" w:cs="等线"/>
    </w:rPr>
  </w:style>
  <w:style w:type="paragraph" w:styleId="af6">
    <w:name w:val="List Paragraph"/>
    <w:basedOn w:val="a"/>
    <w:uiPriority w:val="34"/>
    <w:qFormat/>
    <w:rsid w:val="006D7402"/>
    <w:pPr>
      <w:suppressAutoHyphens/>
      <w:ind w:firstLine="420"/>
    </w:pPr>
    <w:rPr>
      <w:rFonts w:ascii="等线" w:hAnsi="等线" w:cs="等线"/>
      <w:lang w:val="en-US"/>
    </w:rPr>
  </w:style>
  <w:style w:type="paragraph" w:styleId="af7">
    <w:name w:val="Normal (Web)"/>
    <w:basedOn w:val="a"/>
    <w:uiPriority w:val="99"/>
    <w:semiHidden/>
    <w:unhideWhenUsed/>
    <w:qFormat/>
    <w:rsid w:val="006D7402"/>
    <w:pPr>
      <w:widowControl/>
      <w:suppressAutoHyphens/>
      <w:spacing w:beforeAutospacing="1" w:afterAutospacing="1"/>
      <w:jc w:val="left"/>
    </w:pPr>
    <w:rPr>
      <w:rFonts w:ascii="宋体" w:eastAsia="宋体" w:hAnsi="宋体" w:cs="宋体"/>
      <w:kern w:val="0"/>
      <w:sz w:val="24"/>
      <w:szCs w:val="24"/>
      <w:lang w:val="en-US"/>
    </w:rPr>
  </w:style>
  <w:style w:type="paragraph" w:styleId="HTML0">
    <w:name w:val="HTML Preformatted"/>
    <w:basedOn w:val="a"/>
    <w:link w:val="HTML"/>
    <w:uiPriority w:val="99"/>
    <w:unhideWhenUsed/>
    <w:qFormat/>
    <w:rsid w:val="006D740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  <w:jc w:val="left"/>
    </w:pPr>
    <w:rPr>
      <w:rFonts w:ascii="宋体" w:eastAsia="宋体" w:hAnsi="宋体" w:cs="宋体"/>
      <w:kern w:val="0"/>
      <w:sz w:val="24"/>
      <w:szCs w:val="24"/>
      <w:lang w:val="en-US"/>
    </w:rPr>
  </w:style>
  <w:style w:type="character" w:customStyle="1" w:styleId="HTMLChar1">
    <w:name w:val="HTML 预设格式 Char1"/>
    <w:basedOn w:val="a0"/>
    <w:uiPriority w:val="99"/>
    <w:semiHidden/>
    <w:rsid w:val="006D7402"/>
    <w:rPr>
      <w:rFonts w:ascii="Consolas" w:hAnsi="Consolas"/>
      <w:sz w:val="20"/>
      <w:szCs w:val="20"/>
      <w:lang w:val="en-GB"/>
    </w:rPr>
  </w:style>
  <w:style w:type="paragraph" w:styleId="af8">
    <w:name w:val="Revision"/>
    <w:hidden/>
    <w:uiPriority w:val="99"/>
    <w:semiHidden/>
    <w:rsid w:val="006D7402"/>
    <w:rPr>
      <w:rFonts w:ascii="等线" w:hAnsi="等线" w:cs="等线"/>
    </w:rPr>
  </w:style>
  <w:style w:type="character" w:customStyle="1" w:styleId="gd15mcfceub">
    <w:name w:val="gd15mcfceub"/>
    <w:basedOn w:val="a0"/>
    <w:rsid w:val="006D7402"/>
  </w:style>
  <w:style w:type="character" w:customStyle="1" w:styleId="citation-doi">
    <w:name w:val="citation-doi"/>
    <w:basedOn w:val="a0"/>
    <w:rsid w:val="006D7402"/>
  </w:style>
  <w:style w:type="character" w:customStyle="1" w:styleId="label">
    <w:name w:val="label"/>
    <w:basedOn w:val="a0"/>
    <w:rsid w:val="006D7402"/>
  </w:style>
  <w:style w:type="character" w:customStyle="1" w:styleId="gnkrckgcgsb">
    <w:name w:val="gnkrckgcgsb"/>
    <w:basedOn w:val="a0"/>
    <w:rsid w:val="006D7402"/>
  </w:style>
  <w:style w:type="numbering" w:customStyle="1" w:styleId="21">
    <w:name w:val="无列表2"/>
    <w:next w:val="a2"/>
    <w:uiPriority w:val="99"/>
    <w:semiHidden/>
    <w:unhideWhenUsed/>
    <w:rsid w:val="006D7402"/>
  </w:style>
  <w:style w:type="character" w:styleId="af9">
    <w:name w:val="FollowedHyperlink"/>
    <w:basedOn w:val="a0"/>
    <w:uiPriority w:val="99"/>
    <w:semiHidden/>
    <w:unhideWhenUsed/>
    <w:rsid w:val="006D7402"/>
    <w:rPr>
      <w:color w:val="800080"/>
      <w:u w:val="single"/>
    </w:rPr>
  </w:style>
  <w:style w:type="paragraph" w:customStyle="1" w:styleId="font0">
    <w:name w:val="font0"/>
    <w:basedOn w:val="a"/>
    <w:rsid w:val="006D740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  <w:lang w:val="en-US"/>
    </w:rPr>
  </w:style>
  <w:style w:type="paragraph" w:customStyle="1" w:styleId="font5">
    <w:name w:val="font5"/>
    <w:basedOn w:val="a"/>
    <w:rsid w:val="006D740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  <w:lang w:val="en-US"/>
    </w:rPr>
  </w:style>
  <w:style w:type="paragraph" w:customStyle="1" w:styleId="font6">
    <w:name w:val="font6"/>
    <w:basedOn w:val="a"/>
    <w:rsid w:val="006D7402"/>
    <w:pPr>
      <w:widowControl/>
      <w:spacing w:before="100" w:beforeAutospacing="1" w:after="100" w:afterAutospacing="1"/>
      <w:jc w:val="left"/>
    </w:pPr>
    <w:rPr>
      <w:rFonts w:ascii="Calibri" w:eastAsia="宋体" w:hAnsi="Calibri" w:cs="Calibri"/>
      <w:color w:val="000000"/>
      <w:kern w:val="0"/>
      <w:sz w:val="22"/>
      <w:lang w:val="en-US"/>
    </w:rPr>
  </w:style>
  <w:style w:type="paragraph" w:customStyle="1" w:styleId="font7">
    <w:name w:val="font7"/>
    <w:basedOn w:val="a"/>
    <w:rsid w:val="006D740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  <w:lang w:val="en-US"/>
    </w:rPr>
  </w:style>
  <w:style w:type="paragraph" w:customStyle="1" w:styleId="font8">
    <w:name w:val="font8"/>
    <w:basedOn w:val="a"/>
    <w:rsid w:val="006D7402"/>
    <w:pPr>
      <w:widowControl/>
      <w:spacing w:before="100" w:beforeAutospacing="1" w:after="100" w:afterAutospacing="1"/>
      <w:jc w:val="left"/>
    </w:pPr>
    <w:rPr>
      <w:rFonts w:ascii="Calibri" w:eastAsia="宋体" w:hAnsi="Calibri" w:cs="Calibri"/>
      <w:i/>
      <w:iCs/>
      <w:color w:val="000000"/>
      <w:kern w:val="0"/>
      <w:sz w:val="22"/>
      <w:lang w:val="en-US"/>
    </w:rPr>
  </w:style>
  <w:style w:type="paragraph" w:customStyle="1" w:styleId="xl65">
    <w:name w:val="xl65"/>
    <w:basedOn w:val="a"/>
    <w:rsid w:val="006D740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b/>
      <w:bCs/>
      <w:kern w:val="0"/>
      <w:sz w:val="24"/>
      <w:szCs w:val="24"/>
      <w:lang w:val="en-US"/>
    </w:rPr>
  </w:style>
  <w:style w:type="paragraph" w:customStyle="1" w:styleId="xl66">
    <w:name w:val="xl66"/>
    <w:basedOn w:val="a"/>
    <w:rsid w:val="006D7402"/>
    <w:pPr>
      <w:widowControl/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i/>
      <w:iCs/>
      <w:kern w:val="0"/>
      <w:sz w:val="24"/>
      <w:szCs w:val="24"/>
      <w:lang w:val="en-US"/>
    </w:rPr>
  </w:style>
  <w:style w:type="paragraph" w:customStyle="1" w:styleId="xl67">
    <w:name w:val="xl67"/>
    <w:basedOn w:val="a"/>
    <w:rsid w:val="006D7402"/>
    <w:pPr>
      <w:widowControl/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kern w:val="0"/>
      <w:sz w:val="24"/>
      <w:szCs w:val="24"/>
      <w:lang w:val="en-US"/>
    </w:rPr>
  </w:style>
  <w:style w:type="paragraph" w:customStyle="1" w:styleId="xl68">
    <w:name w:val="xl68"/>
    <w:basedOn w:val="a"/>
    <w:rsid w:val="006D7402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i/>
      <w:iCs/>
      <w:kern w:val="0"/>
      <w:sz w:val="24"/>
      <w:szCs w:val="24"/>
      <w:lang w:val="en-US"/>
    </w:rPr>
  </w:style>
  <w:style w:type="paragraph" w:customStyle="1" w:styleId="xl69">
    <w:name w:val="xl69"/>
    <w:basedOn w:val="a"/>
    <w:rsid w:val="006D7402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kern w:val="0"/>
      <w:sz w:val="24"/>
      <w:szCs w:val="24"/>
      <w:lang w:val="en-US"/>
    </w:rPr>
  </w:style>
  <w:style w:type="paragraph" w:customStyle="1" w:styleId="xl70">
    <w:name w:val="xl70"/>
    <w:basedOn w:val="a"/>
    <w:rsid w:val="006D740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:lang w:val="en-US"/>
    </w:rPr>
  </w:style>
  <w:style w:type="character" w:customStyle="1" w:styleId="12">
    <w:name w:val="未处理的提及1"/>
    <w:basedOn w:val="a0"/>
    <w:uiPriority w:val="99"/>
    <w:semiHidden/>
    <w:unhideWhenUsed/>
    <w:rsid w:val="00D55A29"/>
    <w:rPr>
      <w:color w:val="605E5C"/>
      <w:shd w:val="clear" w:color="auto" w:fill="E1DFDD"/>
    </w:rPr>
  </w:style>
  <w:style w:type="paragraph" w:customStyle="1" w:styleId="msonormal0">
    <w:name w:val="msonormal"/>
    <w:basedOn w:val="a"/>
    <w:rsid w:val="000E54C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:lang w:val="en-US"/>
    </w:rPr>
  </w:style>
  <w:style w:type="paragraph" w:customStyle="1" w:styleId="xl71">
    <w:name w:val="xl71"/>
    <w:basedOn w:val="a"/>
    <w:rsid w:val="000E54C0"/>
    <w:pPr>
      <w:widowControl/>
      <w:spacing w:before="100" w:beforeAutospacing="1" w:after="100" w:afterAutospacing="1"/>
      <w:jc w:val="left"/>
    </w:pPr>
    <w:rPr>
      <w:rFonts w:ascii="Calibri" w:eastAsia="宋体" w:hAnsi="Calibri" w:cs="Calibri"/>
      <w:kern w:val="0"/>
      <w:sz w:val="16"/>
      <w:szCs w:val="16"/>
      <w:lang w:val="en-US"/>
    </w:rPr>
  </w:style>
  <w:style w:type="paragraph" w:customStyle="1" w:styleId="xl72">
    <w:name w:val="xl72"/>
    <w:basedOn w:val="a"/>
    <w:rsid w:val="000E54C0"/>
    <w:pPr>
      <w:widowControl/>
      <w:spacing w:before="100" w:beforeAutospacing="1" w:after="100" w:afterAutospacing="1"/>
      <w:jc w:val="left"/>
    </w:pPr>
    <w:rPr>
      <w:rFonts w:ascii="Calibri" w:eastAsia="宋体" w:hAnsi="Calibri" w:cs="Calibri"/>
      <w:kern w:val="0"/>
      <w:sz w:val="16"/>
      <w:szCs w:val="16"/>
      <w:lang w:val="en-US"/>
    </w:rPr>
  </w:style>
  <w:style w:type="character" w:styleId="afa">
    <w:name w:val="Strong"/>
    <w:basedOn w:val="a0"/>
    <w:uiPriority w:val="22"/>
    <w:qFormat/>
    <w:rsid w:val="000E54C0"/>
    <w:rPr>
      <w:b/>
      <w:bCs/>
    </w:rPr>
  </w:style>
  <w:style w:type="character" w:customStyle="1" w:styleId="22">
    <w:name w:val="未处理的提及2"/>
    <w:basedOn w:val="a0"/>
    <w:uiPriority w:val="99"/>
    <w:semiHidden/>
    <w:unhideWhenUsed/>
    <w:rsid w:val="00E641FE"/>
    <w:rPr>
      <w:color w:val="605E5C"/>
      <w:shd w:val="clear" w:color="auto" w:fill="E1DFDD"/>
    </w:rPr>
  </w:style>
  <w:style w:type="character" w:customStyle="1" w:styleId="31">
    <w:name w:val="未处理的提及3"/>
    <w:basedOn w:val="a0"/>
    <w:uiPriority w:val="99"/>
    <w:semiHidden/>
    <w:unhideWhenUsed/>
    <w:rsid w:val="00FC55D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23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6EAE03-1C1C-4521-ADC9-8E3FE05695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</TotalTime>
  <Pages>5</Pages>
  <Words>1178</Words>
  <Characters>6715</Characters>
  <Application>Microsoft Office Word</Application>
  <DocSecurity>0</DocSecurity>
  <Lines>55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 zhijing</dc:creator>
  <cp:keywords/>
  <dc:description/>
  <cp:lastModifiedBy>xie zhijing</cp:lastModifiedBy>
  <cp:revision>133</cp:revision>
  <dcterms:created xsi:type="dcterms:W3CDTF">2021-12-16T16:33:00Z</dcterms:created>
  <dcterms:modified xsi:type="dcterms:W3CDTF">2022-01-17T1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ta-ecologica-sinica</vt:lpwstr>
  </property>
  <property fmtid="{D5CDD505-2E9C-101B-9397-08002B2CF9AE}" pid="3" name="Mendeley Recent Style Name 0_1">
    <vt:lpwstr>Acta Ecologica Sinica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plied-soil-ecology</vt:lpwstr>
  </property>
  <property fmtid="{D5CDD505-2E9C-101B-9397-08002B2CF9AE}" pid="7" name="Mendeley Recent Style Name 2_1">
    <vt:lpwstr>Applied Soil Ecology</vt:lpwstr>
  </property>
  <property fmtid="{D5CDD505-2E9C-101B-9397-08002B2CF9AE}" pid="8" name="Mendeley Recent Style Id 3_1">
    <vt:lpwstr>http://www.zotero.org/styles/forest-ecosystems</vt:lpwstr>
  </property>
  <property fmtid="{D5CDD505-2E9C-101B-9397-08002B2CF9AE}" pid="9" name="Mendeley Recent Style Name 3_1">
    <vt:lpwstr>Forest Ecosystems</vt:lpwstr>
  </property>
  <property fmtid="{D5CDD505-2E9C-101B-9397-08002B2CF9AE}" pid="10" name="Mendeley Recent Style Id 4_1">
    <vt:lpwstr>http://www.zotero.org/styles/journal-of-biogeography</vt:lpwstr>
  </property>
  <property fmtid="{D5CDD505-2E9C-101B-9397-08002B2CF9AE}" pid="11" name="Mendeley Recent Style Name 4_1">
    <vt:lpwstr>Journal of Biogeography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edobiologia-journal-of-soil-ecology</vt:lpwstr>
  </property>
  <property fmtid="{D5CDD505-2E9C-101B-9397-08002B2CF9AE}" pid="19" name="Mendeley Recent Style Name 8_1">
    <vt:lpwstr>Pedobiologia - Journal of Soil Ecology</vt:lpwstr>
  </property>
  <property fmtid="{D5CDD505-2E9C-101B-9397-08002B2CF9AE}" pid="20" name="Mendeley Recent Style Id 9_1">
    <vt:lpwstr>http://www.zotero.org/styles/zootaxa</vt:lpwstr>
  </property>
  <property fmtid="{D5CDD505-2E9C-101B-9397-08002B2CF9AE}" pid="21" name="Mendeley Recent Style Name 9_1">
    <vt:lpwstr>Zootaxa</vt:lpwstr>
  </property>
</Properties>
</file>